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60C29" w14:textId="77777777" w:rsidR="00D37896" w:rsidRDefault="00D37896" w:rsidP="00D37896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1 Prevalence cases, incidence cases, and disability-adjusted life years (DALYs) for urticaria in 2019 and percentage change in age standardized rates (ASRs) per 100,000, by SID and global burden of disease region, from 1990 to 2019.</w:t>
      </w:r>
    </w:p>
    <w:tbl>
      <w:tblPr>
        <w:tblStyle w:val="TableGrid"/>
        <w:tblW w:w="15503" w:type="dxa"/>
        <w:tblInd w:w="-793" w:type="dxa"/>
        <w:tblLayout w:type="fixed"/>
        <w:tblLook w:val="04A0" w:firstRow="1" w:lastRow="0" w:firstColumn="1" w:lastColumn="0" w:noHBand="0" w:noVBand="1"/>
      </w:tblPr>
      <w:tblGrid>
        <w:gridCol w:w="1101"/>
        <w:gridCol w:w="1934"/>
        <w:gridCol w:w="1523"/>
        <w:gridCol w:w="1401"/>
        <w:gridCol w:w="240"/>
        <w:gridCol w:w="1861"/>
        <w:gridCol w:w="1348"/>
        <w:gridCol w:w="1367"/>
        <w:gridCol w:w="240"/>
        <w:gridCol w:w="1496"/>
        <w:gridCol w:w="1316"/>
        <w:gridCol w:w="1676"/>
      </w:tblGrid>
      <w:tr w:rsidR="00D37896" w14:paraId="05B6ABEF" w14:textId="77777777" w:rsidTr="00523744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D395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4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CA9A7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Prevalenc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51B40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4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326D6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</w:rPr>
              <w:t>Incidenc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5CF9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A803F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DALYs</w:t>
            </w:r>
          </w:p>
        </w:tc>
      </w:tr>
      <w:tr w:rsidR="00D37896" w14:paraId="6C9396D7" w14:textId="77777777" w:rsidTr="00523744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EA865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F09DA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44E9BDE5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6E1E4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ge-standardized </w:t>
            </w:r>
          </w:p>
          <w:p w14:paraId="2CB4D0A8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2FB574E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39544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</w:rPr>
              <w:t>Per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centage</w:t>
            </w:r>
          </w:p>
          <w:p w14:paraId="2492447F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Change in ASRs from 1990 to 2019</w:t>
            </w:r>
            <w:r>
              <w:rPr>
                <w:rFonts w:eastAsia="FangSong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95% </w:t>
            </w:r>
            <w:r>
              <w:rPr>
                <w:rFonts w:eastAsia="FangSong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A7A1B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B199B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70E200D5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6EE0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</w:rPr>
              <w:t>A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ge-standardized </w:t>
            </w:r>
          </w:p>
          <w:p w14:paraId="21276089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7EAF2C40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19434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</w:rPr>
              <w:t>Per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centage</w:t>
            </w:r>
          </w:p>
          <w:p w14:paraId="6BDF5997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Change in ASRs from 1990 to 2019</w:t>
            </w:r>
            <w:r>
              <w:rPr>
                <w:rFonts w:eastAsia="FangSong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95% </w:t>
            </w:r>
            <w:r>
              <w:rPr>
                <w:rFonts w:eastAsia="FangSong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F9BA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548C9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7746165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4FBB3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age-standardized </w:t>
            </w:r>
          </w:p>
          <w:p w14:paraId="43C8DD1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0BD5A34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4B26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</w:rPr>
              <w:t>Per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centage</w:t>
            </w:r>
          </w:p>
          <w:p w14:paraId="699DFA2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Change in ASRs from 1990 to 2019</w:t>
            </w:r>
            <w:r>
              <w:rPr>
                <w:rFonts w:eastAsia="FangSong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95% </w:t>
            </w:r>
            <w:r>
              <w:rPr>
                <w:rFonts w:eastAsia="FangSong" w:cs="Times New Roman"/>
                <w:b/>
                <w:bCs/>
                <w:sz w:val="16"/>
                <w:szCs w:val="16"/>
              </w:rPr>
              <w:t>C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</w:tr>
      <w:tr w:rsidR="00D37896" w14:paraId="4EC343D5" w14:textId="77777777" w:rsidTr="00523744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EB80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High-middle SDI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6E38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005530 (9740649-12294294.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4473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49.6 (744.5-960.9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C6B76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59 (-0.0756-0.0423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351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CC1EF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9322325.1 (17180176-21506715.1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8A6B1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99.5 (1317.8-1696.8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FCF55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534 (-0.0693-0.0376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1D3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A18B3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56089.3 (432160.1-936970.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28C20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1.2 (33.5-73.7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6A6A2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47 (-0.0638-0.0301)</w:t>
            </w:r>
          </w:p>
        </w:tc>
      </w:tr>
      <w:tr w:rsidR="00D37896" w14:paraId="12098EAF" w14:textId="77777777" w:rsidTr="00523744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17F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High SDI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9896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343934.1 (6742022.2-7967165.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8791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93.4 (722.9-868.7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9AD2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14 (-0.0098-0.0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63EC6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04F2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2895273.6 (11796168-14024348.7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A80E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02 (1275.9-1540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0456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4e-04 (-0.0091-0.00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82992B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AD4E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33027.6 (285343.5-609777.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7347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7.5 (31.3-67.6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4345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4e-04 (-0.0103-0.0095)</w:t>
            </w:r>
          </w:p>
        </w:tc>
      </w:tr>
      <w:tr w:rsidR="00D37896" w14:paraId="4CB556D2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7A5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ow-middle SDI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9EA6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6317695.3 (14178150.7-18706227.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20FC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14.5 (798.3-1045.9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39B5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99 (0.0071-0.01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DAF083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982E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8743355.4 (25132467.9-32898741.7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F529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613.9 (1413.8-1838.8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0956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88 (0.0059-0.01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F0157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34A1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79311.1 (639278.3-1420447.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F585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4.7 (35.8-79.1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CA36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281 (0.0243-0.032)</w:t>
            </w:r>
          </w:p>
        </w:tc>
      </w:tr>
      <w:tr w:rsidR="00D37896" w14:paraId="02DD23A5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9D2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ow SDI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A3D2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276098.2 (9630528.5-13227738.4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90CC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92.1 (781-1018.5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B578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372 (-0.0383-0.03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89A2D8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9194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9996940.7 (17122620.4-23307907.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B865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572.5 (1384.6-1782.1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DB7C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373 (-0.0382-0.03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77151D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EB16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78840.9 (443143.6-992715.1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88AA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3.2 (34.9-76.6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BA7B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73 (-0.0196-0.0149)</w:t>
            </w:r>
          </w:p>
        </w:tc>
      </w:tr>
      <w:tr w:rsidR="00D37896" w14:paraId="7794269D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2B7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Middle SDI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9226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9161780.6 (16869909-21553729.4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91CB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34.6 (731.3-946.7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E54E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741 (0.0691-0.07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FC921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C4FB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3689536.8 (29634184.6-38028973.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B32D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73 (1294.6-1671.1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B2D2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725 (0.0675-0.07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EEF847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885A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49480.9 (752418-1643055.5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CC7D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0.2 (32.8-72.2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A567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836 (0.078-0.0892)</w:t>
            </w:r>
          </w:p>
        </w:tc>
      </w:tr>
      <w:tr w:rsidR="00D37896" w14:paraId="7351C3C3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39E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Global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ABA62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5139886.6 (57516618-73498729.7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3486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65.5 (761.8-980.6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E07B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234 (0.0192-0.02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10ABEF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CC82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4708912.2 (101309687.1-129286333.7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7190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527.5 (1346.2-1726.5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8A08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22 (0.0176-0.02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FB3133E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5F95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898838.6 (2554225.4-5584365.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B6F8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1.9 (34-75.1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3A73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338 (0.0287-0.0388)</w:t>
            </w:r>
          </w:p>
        </w:tc>
      </w:tr>
      <w:tr w:rsidR="00D37896" w14:paraId="687FE868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FC4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Andean Latin Ame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D69E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09792.4 (443612.4-584260.7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3F13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99.6 (698.1-916.3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AD82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69 (-0.0074-0.00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EF40B76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8BB4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99584.5 (788300.7-1024420.2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4A38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11.1 (1239.6-1602.6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22FB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66 (-0.0072-0.00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CD1F66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A746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0723.5 (19985.1-44502.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17AC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8.1 (31.4-69.8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FDD7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78 (0.0055-0.0101)</w:t>
            </w:r>
          </w:p>
        </w:tc>
      </w:tr>
      <w:tr w:rsidR="00D37896" w14:paraId="42D8F455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D73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ustralasi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529D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48806.1 (221224-279645.3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3A99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12.7 (800.5-1034.4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D3F4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69 (0.0052-0.00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8C1366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FC17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34983.4 (387502.6-489452.5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DBBB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604.4 (1411.7-1823.9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7FC6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65 (0.0048-0.00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EFAE4D8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9FBB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694.8 (9608.9-21046.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BC0F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4.5 (35.3-78.2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6201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11 (0.0076-0.0144)</w:t>
            </w:r>
          </w:p>
        </w:tc>
      </w:tr>
      <w:tr w:rsidR="00D37896" w14:paraId="034A539F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37A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aribbean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D9BD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64983 (320457.3-414147.4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F89D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00.8 (699.1-917.7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748E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35 (-0.004-0.00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D23C8C9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ABA2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42654.2 (568334.3-725955.9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57DF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13.1 (1241.4-1605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DF48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34 (-0.0039-0.0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7A8E53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2D13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1826.7 (14363.9-31358.7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19E6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8 (31.5-69.1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774D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69 (-0.0084-0.0054)</w:t>
            </w:r>
          </w:p>
        </w:tc>
      </w:tr>
      <w:tr w:rsidR="00D37896" w14:paraId="2D129442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A37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Asi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93E7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32734.5 (892207.9-1188557.6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DEA8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97.3 (949.1-1255.3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AA5E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13 (-0.012-0.01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86AF0C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49B3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816768 (1569818.2-2089037.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2CC3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932.4 (1678.2-2216.4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242C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13 (-0.012-0.01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C87FD5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DFB8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2416.7 (40782.9-90250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7EBA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6.2 (43.3-96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8055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5 (-0.0063-0.0036)</w:t>
            </w:r>
          </w:p>
        </w:tc>
      </w:tr>
      <w:tr w:rsidR="00D37896" w14:paraId="3F6D89F1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68C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Europ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6EBC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31039.7 (1024499.8-1249111.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09F7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89.3 (1054.2-1337.9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68F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3 (-0.0187-0.00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FEE6414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254B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982799.6 (1795870-2190677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9D21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097.6 (1862.6-2363.4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CB63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22 (-0.0177-0.00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0E7F065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E08F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7169.3 (44596.1-95460.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9CC8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1.9 (47.2-103.4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7719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34 (-0.0084-0.0017)</w:t>
            </w:r>
          </w:p>
        </w:tc>
      </w:tr>
      <w:tr w:rsidR="00D37896" w14:paraId="17CC982E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C57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Latin Ame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0EA5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018903 (1767759.5-2298139.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B582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25.1 (722.9-944.6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1F21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44 (-0.0048-0.0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E6123F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E6D4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553871.4 (3114457.8-4036689.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280C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56.2 (1277.5-1656.1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3192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44 (-0.0048-0.0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D59A6B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EB2B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21438.7 (79078.5-175939.7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A312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9.7 (32.4-72.3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D755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 (-0.0013-0.0013)</w:t>
            </w:r>
          </w:p>
        </w:tc>
      </w:tr>
      <w:tr w:rsidR="00D37896" w14:paraId="544D45D6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81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Sub-Saharan Af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7211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95622.8 (1017182.1-1408618.6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CC65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02 (700.2-918.8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2F6B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8e-04 (-0.0015-1e-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BF99E9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0217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121637.6 (1809186.9-2497240.5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F9C7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15.3 (1243.5-1607.4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1F50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8e-04 (-0.0014-1e-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8D1835A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8F8E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1958.9 (46757.3-105267.1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25EC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7.8 (31.5-68.9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B11F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219 (0.0178-0.0261)</w:t>
            </w:r>
          </w:p>
        </w:tc>
      </w:tr>
      <w:tr w:rsidR="00D37896" w14:paraId="5DBA3BA8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0E6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East Asi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ED30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959598 (8771338.1-11131861.4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250D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37.5 (644.6-838.5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422C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05 (-0.0113-0.00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A6B14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D2A6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7498730.8 (15478051.1-19510976.9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13B7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303.6 (1143.2-1488.5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4047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05 (-0.0114-0.00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FBC7CA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8208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95886.5 (392144.5-845623.1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5153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4.6 (29.1-64.8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CAD8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22 (6e-04-0.0039)</w:t>
            </w:r>
          </w:p>
        </w:tc>
      </w:tr>
      <w:tr w:rsidR="00D37896" w14:paraId="09662EF1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828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Eastern Europ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F87D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113927 (1875050.2-2377245.1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AA37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60.3 (1005.3-1337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EB33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35 (-0.0047-0.00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6E7031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2E38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703011.3 (3287930.1-4159238.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EFF0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043.6 (1771.5-2355.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A21E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32 (-0.0044-0.0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3398E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C89D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25843.9 (82383.2-180930.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FD27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0.1 (46-102.1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B152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68 (0.005-0.0085)</w:t>
            </w:r>
          </w:p>
        </w:tc>
      </w:tr>
      <w:tr w:rsidR="00D37896" w14:paraId="005223B9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7D8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Eastern Sub-Saharan Af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2D9A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808731.9 (3245202.9-4490808.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4344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19.4 (717.7-938.1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58CF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28 (-0.0034-0.00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B3E848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FE95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763691.6 (5782086.5-7943167.2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8946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45.9 (1270.7-1644.7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1809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3 (-0.0035-0.00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0F00164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24AE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30139.9 (150650.3-338951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1014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9 (32.1-71.1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B97F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238 (0.0208-0.0269)</w:t>
            </w:r>
          </w:p>
        </w:tc>
      </w:tr>
      <w:tr w:rsidR="00D37896" w14:paraId="6FFD4FDE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11C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High-income Asia Pacific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3C12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259639.1 (1120235.8-1402664.9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5F6C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85.5 (688.1-896.9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9ACE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249 (-0.0264-0.02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1D9F32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1061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203654.1 (1973191.7-244554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376A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386.1 (1221.1-1582.1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C87E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242 (-0.0258-0.02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786F745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8F50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4570 (49254.8-105635.9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A52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7.4 (31.1-68.4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684B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49 (-0.0172-0.0126)</w:t>
            </w:r>
          </w:p>
        </w:tc>
      </w:tr>
      <w:tr w:rsidR="00D37896" w14:paraId="0CCB2E97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E21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High-income North Ame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89D7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906353.5 (2748972.1-3069013.1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D049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95.5 (841.3-955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6F1F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75 (-0.0038-0.01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ACB4DE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38E5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119005.5 (4812424.7-5442408.7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7F2A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585.9 (1477.3-1705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4A4B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108 (-0.0018-0.02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270F014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70E0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71109 (114326.9-239859.8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2D9F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3.5 (35.5-75.6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FEED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18 (-0.0116-0.0153)</w:t>
            </w:r>
          </w:p>
        </w:tc>
      </w:tr>
      <w:tr w:rsidR="00D37896" w14:paraId="19FD66DB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00F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orth Africa and Middle East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CE0B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832733.1 (5071054.1-6635879.9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5B64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50.5 (828.9-1075.5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EADE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42 (0.0022-0.00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192C7F8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E466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257547.3 (8982582-11722172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F473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673.5 (1467.4-1901.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CD1F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37 (0.0018-0.00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20C72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500C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50946.2 (229607.5-508231.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AC0E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7 (37.4-82.8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85BF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94 (0.0077-0.0111)</w:t>
            </w:r>
          </w:p>
        </w:tc>
      </w:tr>
      <w:tr w:rsidR="00D37896" w14:paraId="6596FC79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9BA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Oceani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3231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7255.1 (84284-112227.5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5355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94 (609.9-791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D2A1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12 (-0.0016-8e-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364B77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FBE9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72994.7 (150031.7-201075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F05E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226.7 (1079.6-1402.7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1B24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13 (-0.0017-9e-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E120FD6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652B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853.3 (3843.8-8629.9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1203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1.4 (27.1-59.8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E762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e-04 (-0.0018-0.0023)</w:t>
            </w:r>
          </w:p>
        </w:tc>
      </w:tr>
      <w:tr w:rsidR="00D37896" w14:paraId="330A66A7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8D0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 Asi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FA5B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7852322.3 (15540849-20450848.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5BC6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89.5 (863.2-1133.9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930C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309 (0.0291-0.03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1412413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1C85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1399687.3 (27475463.4-35943203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E95F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746.4 (1533.8-1994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C8DD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307 (0.0289-0.03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CAA0184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8F65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68940.9 (696805.2-1546075.7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EB20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9.1 (38.6-85.3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0BB9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518 (0.0497-0.054)</w:t>
            </w:r>
          </w:p>
        </w:tc>
      </w:tr>
      <w:tr w:rsidR="00D37896" w14:paraId="4CD1B046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EEC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east Asi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6426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943703.8 (4321517.2-5612246.3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D728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41.7 (648.8-843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EB50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74 (0.0071-0.00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E3922D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BB0D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715606.9 (7636537.8-9879226.2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D43C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312.3 (1151.9-1492.8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D672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77 (0.0073-0.0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5FA4E4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9EC3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97242.9 (196270.5-423283.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7951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4.6 (29.4-63.7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FFD3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254 (0.0236-0.0271)</w:t>
            </w:r>
          </w:p>
        </w:tc>
      </w:tr>
      <w:tr w:rsidR="00D37896" w14:paraId="1C884D6F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4C1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ern Latin Ame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6EB7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83941.6 (426009.7-546648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3EC0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62.7 (667.1-867.6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394E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45 (-0.005-0.0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93518A6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F55E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50017.1 (752461.7-955430.6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F17D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345.3 (1185.6-1530.6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38C2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46 (-0.0051-0.00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7441E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037C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8928.2 (18987.6-41298.2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9458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5.8 (30-66.2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D43A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e-04 (-0.0024-0.0026)</w:t>
            </w:r>
          </w:p>
        </w:tc>
      </w:tr>
      <w:tr w:rsidR="00D37896" w14:paraId="594C627D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676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ern Sub-Saharan Af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F25A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67269 (580500.1-766832.9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4A5E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35.8 (731.3-954.9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DD82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72 (-0.0106-0.00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30B0BD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21A9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76908.5 (1029405.4-1345264.2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3B4E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75 (1292.4-1675.9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FE0C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7 (-0.0104-0.00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D6F0A7B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208D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0035 (25993.7-58297.4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B13F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0 (32.6-72.5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A23C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101 (-0.0115-0.0088)</w:t>
            </w:r>
          </w:p>
        </w:tc>
      </w:tr>
      <w:tr w:rsidR="00D37896" w14:paraId="4BFF8513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284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Tropical Latin Ame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527F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789675.5 (1574377.3-2023147.2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A6E4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46.7 (741-968.2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604F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24 (-0.0027-0.00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96A64A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364F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145257.7 (2769115.5-3558308.9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4D72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94.3 (1305.4-1704.9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DFBC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-0.0024 (-0.0027-0.00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D2007B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91EB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6852.1 (69841.2-154007.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C168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0.8 (33.1-73.5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89D1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073 (0.0052-0.0093)</w:t>
            </w:r>
          </w:p>
        </w:tc>
      </w:tr>
      <w:tr w:rsidR="00D37896" w14:paraId="3A2325CD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FE3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Western Europ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4AB4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653796.3 (2384320.3-2924430.4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B272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88 (522.9-653.8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98F4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112 (0.0091-0.01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C8B8D83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9CD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660503.9 (4201191.5-5158333.1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D3A5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40.2 (927.3-1155.9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521A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115 (0.0094-0.01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AA01E1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6DD4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55143.4 (103509.7-217649.1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3734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4.9 (23-49.4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B965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161 (0.0135-0.0187)</w:t>
            </w:r>
          </w:p>
        </w:tc>
      </w:tr>
      <w:tr w:rsidR="00D37896" w14:paraId="43E6A81B" w14:textId="77777777" w:rsidTr="00523744">
        <w:trPr>
          <w:trHeight w:val="620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E0B0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Western Sub-Saharan Afric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9F86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269059.1 (3638323.4-5037789.4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BD18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25.3 (723-944.5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0F0E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137 (0.0099-0.017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743E9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501A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589996.7 (6492713-8916267.7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C825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56.3 (1277.9-1656.2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0F8F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137 (0.0101-0.017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8F1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C64A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57118.5 (168026.7-376269.7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D4C1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9.3 (32.3-71.5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C821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0.031 (0.0247-0.0373)</w:t>
            </w:r>
          </w:p>
        </w:tc>
      </w:tr>
    </w:tbl>
    <w:p w14:paraId="02CBFD29" w14:textId="77777777" w:rsidR="00D37896" w:rsidRDefault="00D37896" w:rsidP="00D37896">
      <w:pPr>
        <w:rPr>
          <w:rFonts w:cs="Times New Roman"/>
        </w:rPr>
      </w:pPr>
    </w:p>
    <w:p w14:paraId="66BBD034" w14:textId="77777777" w:rsidR="00D37896" w:rsidRDefault="00D37896" w:rsidP="00D37896">
      <w:pPr>
        <w:rPr>
          <w:rFonts w:cs="Times New Roman"/>
        </w:rPr>
      </w:pPr>
    </w:p>
    <w:p w14:paraId="4E2F5194" w14:textId="77777777" w:rsidR="00D37896" w:rsidRDefault="00D37896" w:rsidP="00D37896">
      <w:pPr>
        <w:rPr>
          <w:rFonts w:cs="Times New Roman"/>
        </w:rPr>
      </w:pPr>
    </w:p>
    <w:p w14:paraId="085980D2" w14:textId="77777777" w:rsidR="00D37896" w:rsidRDefault="00D37896" w:rsidP="00D37896">
      <w:pPr>
        <w:rPr>
          <w:rFonts w:cs="Times New Roman"/>
        </w:rPr>
      </w:pPr>
    </w:p>
    <w:p w14:paraId="6CAFBAE6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2CA1F5C1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5C5DABAD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108FFF64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7F45563F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220AB490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0FBDAD97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7AB932F3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2DE47DDA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31BCEB7D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37A2E557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7F4506A7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161D42E2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7B9BA8A5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1DA1CC43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6325E5CD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3FEDE3E8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244D0D7B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3B0AE520" w14:textId="77777777" w:rsidR="00D37896" w:rsidRDefault="00D37896" w:rsidP="00D37896">
      <w:pPr>
        <w:rPr>
          <w:rFonts w:cs="Times New Roman"/>
          <w:b/>
          <w:bCs/>
          <w:szCs w:val="21"/>
        </w:rPr>
      </w:pPr>
    </w:p>
    <w:p w14:paraId="2C04D45E" w14:textId="77777777" w:rsidR="00D37896" w:rsidRDefault="00D37896" w:rsidP="00D37896"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 xml:space="preserve">Table </w:t>
      </w:r>
      <w:r>
        <w:rPr>
          <w:rFonts w:cs="Times New Roman" w:hint="eastAsia"/>
          <w:b/>
          <w:bCs/>
          <w:szCs w:val="21"/>
        </w:rPr>
        <w:t>S</w:t>
      </w:r>
      <w:r>
        <w:rPr>
          <w:rFonts w:cs="Times New Roman"/>
          <w:b/>
          <w:bCs/>
          <w:szCs w:val="21"/>
        </w:rPr>
        <w:t>2 Prevalence cases, incidence cases, and disability-adjusted life years (DALYs) for urticaria in 1990 per 100,000, by SID and global burden of disease region, from 1990 to 2019.</w:t>
      </w:r>
    </w:p>
    <w:tbl>
      <w:tblPr>
        <w:tblStyle w:val="TableGrid"/>
        <w:tblpPr w:leftFromText="180" w:rightFromText="180" w:vertAnchor="text" w:horzAnchor="page" w:tblpX="1560" w:tblpY="621"/>
        <w:tblOverlap w:val="never"/>
        <w:tblW w:w="4918" w:type="pct"/>
        <w:tblLook w:val="04A0" w:firstRow="1" w:lastRow="0" w:firstColumn="1" w:lastColumn="0" w:noHBand="0" w:noVBand="1"/>
      </w:tblPr>
      <w:tblGrid>
        <w:gridCol w:w="1824"/>
        <w:gridCol w:w="2464"/>
        <w:gridCol w:w="1528"/>
        <w:gridCol w:w="251"/>
        <w:gridCol w:w="2244"/>
        <w:gridCol w:w="1708"/>
        <w:gridCol w:w="250"/>
        <w:gridCol w:w="1873"/>
        <w:gridCol w:w="1587"/>
      </w:tblGrid>
      <w:tr w:rsidR="00D37896" w14:paraId="7796DE14" w14:textId="77777777" w:rsidTr="00523744"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3E886" w14:textId="77777777" w:rsidR="00D37896" w:rsidRDefault="00D37896" w:rsidP="00523744">
            <w:pPr>
              <w:textAlignment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C365F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Prevalenc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E9E3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14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9B884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</w:rPr>
              <w:t>Incidence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893D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12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D857D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DALYs</w:t>
            </w:r>
          </w:p>
        </w:tc>
      </w:tr>
      <w:tr w:rsidR="00D37896" w14:paraId="103E1739" w14:textId="77777777" w:rsidTr="00523744"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2A504" w14:textId="77777777" w:rsidR="00D37896" w:rsidRDefault="00D37896" w:rsidP="00523744">
            <w:pPr>
              <w:textAlignment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17F1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6F4674B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79F7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age-standardized </w:t>
            </w:r>
          </w:p>
          <w:p w14:paraId="42AE5B8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35FADB4F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C2A2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B27AA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051D6F77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DF60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age-standardized </w:t>
            </w:r>
          </w:p>
          <w:p w14:paraId="0E0B5A18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648BF3A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E4812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FB98D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35AE15FD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E547D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age-standardized </w:t>
            </w:r>
          </w:p>
          <w:p w14:paraId="594C277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5993A56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</w:tr>
      <w:tr w:rsidR="00D37896" w14:paraId="141A1926" w14:textId="77777777" w:rsidTr="00523744"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0DAA4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High-middle SDI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9D44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9889966.3 </w:t>
            </w:r>
          </w:p>
          <w:p w14:paraId="1760D4D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8687818.9-11195304.2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25FB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69.9 </w:t>
            </w:r>
          </w:p>
          <w:p w14:paraId="39B01733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62.3-985.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6E0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630EB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7406649.5 (15302501.2-19715926.8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FAB9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534.3 </w:t>
            </w:r>
          </w:p>
          <w:p w14:paraId="7137BD2A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346.7-1735.5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0DC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EAE4F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94152.8 (387212.6-856327.3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200D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2.2 </w:t>
            </w:r>
          </w:p>
          <w:p w14:paraId="7D071769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4.1-75.2)</w:t>
            </w:r>
          </w:p>
        </w:tc>
      </w:tr>
      <w:tr w:rsidR="00D37896" w14:paraId="73F1E1DE" w14:textId="77777777" w:rsidTr="00523744"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7FF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High SDI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163F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6225585.4 </w:t>
            </w:r>
          </w:p>
          <w:p w14:paraId="44B6271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5662982.6-6804671.1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6AE6B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792.6 </w:t>
            </w:r>
          </w:p>
          <w:p w14:paraId="6A5E0B8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19-872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CE68D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5850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955581 (9951294.6-12005899.8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CC379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99.7 </w:t>
            </w:r>
          </w:p>
          <w:p w14:paraId="4643A45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69.5-1542.4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C047DF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136D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70391.8 (244053.2-522773.6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17BE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7.5 </w:t>
            </w:r>
          </w:p>
          <w:p w14:paraId="1979E27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.2-67.4)</w:t>
            </w:r>
          </w:p>
        </w:tc>
      </w:tr>
      <w:tr w:rsidR="00D37896" w14:paraId="14229F40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2FE6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ow-middle SDI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69FE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1518842.9 </w:t>
            </w:r>
          </w:p>
          <w:p w14:paraId="5480CBF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9820743.6-13495995.1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C956B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914.0 </w:t>
            </w:r>
          </w:p>
          <w:p w14:paraId="1F9D24E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97.8-1044.4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D95A5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2D21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0474533.3 (17521046.9-23811174.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21BC3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613.4 </w:t>
            </w:r>
          </w:p>
          <w:p w14:paraId="7CAFE12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413.4-1838.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025D82CB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F4F5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92177.7 (450787.7-1008459.3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3427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4.4 </w:t>
            </w:r>
          </w:p>
          <w:p w14:paraId="4C592D1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5.6-78.5)</w:t>
            </w:r>
          </w:p>
        </w:tc>
      </w:tr>
      <w:tr w:rsidR="00D37896" w14:paraId="11FA39BB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04F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Low SDI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F196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569453 </w:t>
            </w:r>
          </w:p>
          <w:p w14:paraId="09FD40B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743831.3-6541214.3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8288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902.2 </w:t>
            </w:r>
          </w:p>
          <w:p w14:paraId="7526EB6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91.9-1028.3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0AE25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5AD6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965039.4 (8495452.7-11692241.5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A8B9A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590.4 </w:t>
            </w:r>
          </w:p>
          <w:p w14:paraId="0AEA99D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401.3-1801.3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651BBEF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9F3F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34010.1 (218227.5-489455.3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1AD6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3.5 </w:t>
            </w:r>
          </w:p>
          <w:p w14:paraId="40B59AA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5.1-77.4)</w:t>
            </w:r>
          </w:p>
        </w:tc>
      </w:tr>
      <w:tr w:rsidR="00D37896" w14:paraId="12202403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7E9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Middle SDI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667E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861379.7 (12846345.4-17123578.5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C1AB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20.6 </w:t>
            </w:r>
          </w:p>
          <w:p w14:paraId="2EF9177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18.2-930.2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5692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EBC0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6280207.3 (22858796.8-30326536.3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F41D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48.9 </w:t>
            </w:r>
          </w:p>
          <w:p w14:paraId="3FAE8A6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73-1645.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600B0CB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B1CA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97567 (584515.9-1299659.9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6583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9.2 </w:t>
            </w:r>
          </w:p>
          <w:p w14:paraId="5C03A00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2.1-70.7)</w:t>
            </w:r>
          </w:p>
        </w:tc>
      </w:tr>
      <w:tr w:rsidR="00D37896" w14:paraId="0CFC2DCD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424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Global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5B10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8088422.3 (41843377.8-54882802.3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53088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62.6 </w:t>
            </w:r>
          </w:p>
          <w:p w14:paraId="4783CD3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59.5-975.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386FA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DE4C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5123147.9 (74624896.1-96974475.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FB7B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522.7 </w:t>
            </w:r>
          </w:p>
          <w:p w14:paraId="26B6904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343-1721.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4CA26F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4F75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889695.3 (1881485.9-4200997.5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2A8BD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1.6 </w:t>
            </w:r>
          </w:p>
          <w:p w14:paraId="46A0417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3.8-74.2)</w:t>
            </w:r>
          </w:p>
        </w:tc>
      </w:tr>
      <w:tr w:rsidR="00D37896" w14:paraId="2DA42FAF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5D47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ndean Latin Ame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4752D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335748.1 </w:t>
            </w:r>
          </w:p>
          <w:p w14:paraId="08F0360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87187-392206.9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5C653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00.8 </w:t>
            </w:r>
          </w:p>
          <w:p w14:paraId="2FA6037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99.1-917.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FD79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F2AF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95871.3 </w:t>
            </w:r>
          </w:p>
          <w:p w14:paraId="29FF9DB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511486.2-695478.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275D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13.1 </w:t>
            </w:r>
          </w:p>
          <w:p w14:paraId="4C7F4BF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41.4-1605.5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A92FA0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FE06D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20290.1 </w:t>
            </w:r>
          </w:p>
          <w:p w14:paraId="41A17A4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3291.1-29655.9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DF1D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8.0 </w:t>
            </w:r>
          </w:p>
          <w:p w14:paraId="5F9336A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.5-69.2)</w:t>
            </w:r>
          </w:p>
        </w:tc>
      </w:tr>
      <w:tr w:rsidR="00D37896" w14:paraId="6E870903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1AF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Australasi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4B5F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79573.5 </w:t>
            </w:r>
          </w:p>
          <w:p w14:paraId="0CC5AED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58414.6-203284.3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0DCA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910.3 </w:t>
            </w:r>
          </w:p>
          <w:p w14:paraId="65AD99C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98.1-1030.6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16074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E10F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314711.6 </w:t>
            </w:r>
          </w:p>
          <w:p w14:paraId="08ADB0D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78596.6-355479.6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70619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600.3 </w:t>
            </w:r>
          </w:p>
          <w:p w14:paraId="2D61B19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407.9-1818.3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17E5E244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6155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0667.4 </w:t>
            </w:r>
          </w:p>
          <w:p w14:paraId="750D346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964.2-15115.8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0E53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4.3 </w:t>
            </w:r>
          </w:p>
          <w:p w14:paraId="3585F14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5.7-77.5)</w:t>
            </w:r>
          </w:p>
        </w:tc>
      </w:tr>
      <w:tr w:rsidR="00D37896" w14:paraId="1C91AFFC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A37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aribbean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8CAF3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93835.9</w:t>
            </w:r>
          </w:p>
          <w:p w14:paraId="4FAE810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53707.5-339629.7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8BE9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01.4 </w:t>
            </w:r>
          </w:p>
          <w:p w14:paraId="22D4608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99.6-918.5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8D5F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54F4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20222.9 </w:t>
            </w:r>
          </w:p>
          <w:p w14:paraId="493F3BD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52628-598188.5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8B521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14.2 </w:t>
            </w:r>
          </w:p>
          <w:p w14:paraId="0F7961A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42.4-1606.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3EA4BD2E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A624E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7706.5 </w:t>
            </w:r>
          </w:p>
          <w:p w14:paraId="309A26F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1547.5-25817.9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4FF3D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8.1 </w:t>
            </w:r>
          </w:p>
          <w:p w14:paraId="1A507B2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.5-69.8)</w:t>
            </w:r>
          </w:p>
        </w:tc>
      </w:tr>
      <w:tr w:rsidR="00D37896" w14:paraId="7C883396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131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Asi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E2A3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45555.7 </w:t>
            </w:r>
          </w:p>
          <w:p w14:paraId="19A5E65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18669.2-988408.1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3064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01.0 (952.5-1259.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3B33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0443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95185.7 (1279437.9-1747458.7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6B58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938.9 </w:t>
            </w:r>
          </w:p>
          <w:p w14:paraId="557E959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683.7-2223.4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743DBFC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44EF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1231.8 </w:t>
            </w:r>
          </w:p>
          <w:p w14:paraId="5A8794E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3493.6-74614.6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957E3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66.3 </w:t>
            </w:r>
          </w:p>
          <w:p w14:paraId="4A5D68B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3.6-95.8)</w:t>
            </w:r>
          </w:p>
        </w:tc>
      </w:tr>
      <w:tr w:rsidR="00D37896" w14:paraId="03579456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F74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Europe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E4D51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63546.1 </w:t>
            </w:r>
          </w:p>
          <w:p w14:paraId="5A58CCD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10142.2-1534333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6C7E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98.2 (1049.5-1364.1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F5EBA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1EAC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387886.4 (2120092.9-2685755.7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97D29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2112.4 </w:t>
            </w:r>
          </w:p>
          <w:p w14:paraId="17E35AB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849.1-2403.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081B3F7A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ED28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1794.8 (53933.2-118171.5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E9EF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72.3 </w:t>
            </w:r>
          </w:p>
          <w:p w14:paraId="13E640F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7.5-104.2)</w:t>
            </w:r>
          </w:p>
        </w:tc>
      </w:tr>
      <w:tr w:rsidR="00D37896" w14:paraId="5DC1A3AB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4EB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Latin Ame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32B3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83735.6 </w:t>
            </w:r>
          </w:p>
          <w:p w14:paraId="18CD70D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72961.5-1734328.8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EA0D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26.0 </w:t>
            </w:r>
          </w:p>
          <w:p w14:paraId="5B1CABB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23.6-945.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5AA35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F9BB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630184.9 (2260517.3-3069643.4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52A5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57.7 </w:t>
            </w:r>
          </w:p>
          <w:p w14:paraId="4A45753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78.3-1658.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65AE884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E3E8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9957.4 (58494.7-131864.7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229EB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9.6 </w:t>
            </w:r>
          </w:p>
          <w:p w14:paraId="2E2F0AE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2.3-72)</w:t>
            </w:r>
          </w:p>
        </w:tc>
      </w:tr>
      <w:tr w:rsidR="00D37896" w14:paraId="6457F0C4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C4F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Central Sub-Saharan Af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11C8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23483.5 </w:t>
            </w:r>
          </w:p>
          <w:p w14:paraId="542F8CD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43615.8-620372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A868B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02.2 </w:t>
            </w:r>
          </w:p>
          <w:p w14:paraId="4348610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00.3-919.3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038C4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E998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940493.6 </w:t>
            </w:r>
          </w:p>
          <w:p w14:paraId="2163F60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95344.6-1114474.2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34B29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15.5 </w:t>
            </w:r>
          </w:p>
          <w:p w14:paraId="34C70FB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43.8-1607.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53B3366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9D89E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31361.3 </w:t>
            </w:r>
          </w:p>
          <w:p w14:paraId="4F37F3C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0644.9-46005.1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FCC9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7.5 </w:t>
            </w:r>
          </w:p>
          <w:p w14:paraId="17A9B38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.4-68.7)</w:t>
            </w:r>
          </w:p>
        </w:tc>
      </w:tr>
      <w:tr w:rsidR="00D37896" w14:paraId="0E93CFD6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830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East Asi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C0FC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9283862.4 </w:t>
            </w:r>
          </w:p>
          <w:p w14:paraId="0EF6AD9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8037493.4-10639098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D972D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740.1 </w:t>
            </w:r>
          </w:p>
          <w:p w14:paraId="0F4D6AB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46.6-841.8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3F8BA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9AFE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6384722.2 (14240973.8-18876763.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E94A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08.2 </w:t>
            </w:r>
          </w:p>
          <w:p w14:paraId="58E8983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147.4-1493.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6E235003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1767A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61250</w:t>
            </w:r>
          </w:p>
          <w:p w14:paraId="27EB1C0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 (364288-810674.3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F467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4.6 </w:t>
            </w:r>
          </w:p>
          <w:p w14:paraId="565ED16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9.2-64.7)</w:t>
            </w:r>
          </w:p>
        </w:tc>
      </w:tr>
      <w:tr w:rsidR="00D37896" w14:paraId="1634EA7A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EFE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Eastern Europe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83C5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449286.3</w:t>
            </w:r>
          </w:p>
          <w:p w14:paraId="0570DEF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148497.7-2778046.6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70E3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62.6 (1007.4-1340.1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81A76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BDE3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283872.5 (3757382.5-4867607.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9749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2047.5 </w:t>
            </w:r>
          </w:p>
          <w:p w14:paraId="4649D78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775.2-2358.2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19DE7C16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B1F4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46607.4 (95797.1-211523.6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AAA1F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70.0 </w:t>
            </w:r>
          </w:p>
          <w:p w14:paraId="165D593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5.7-102.1)</w:t>
            </w:r>
          </w:p>
        </w:tc>
      </w:tr>
      <w:tr w:rsidR="00D37896" w14:paraId="2357443A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0D1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Eastern Sub-Saharan Af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6B26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834297.8 </w:t>
            </w:r>
          </w:p>
          <w:p w14:paraId="5E36CFB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553194.1-2175588.4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C79F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19.7 </w:t>
            </w:r>
          </w:p>
          <w:p w14:paraId="7A6F358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17.8-938.4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50BDB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490A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289101.3 (2797498.8-3886828.7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D093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46.6 </w:t>
            </w:r>
          </w:p>
          <w:p w14:paraId="0B475A9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71-1646.2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B6A79D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10F0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0306.9 (71728.9-162984.1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AB59E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8.8 </w:t>
            </w:r>
          </w:p>
          <w:p w14:paraId="7856571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.8-70.8)</w:t>
            </w:r>
          </w:p>
        </w:tc>
      </w:tr>
      <w:tr w:rsidR="00D37896" w14:paraId="57CFA702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341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High-income Asia Pacific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954F1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282505.7 </w:t>
            </w:r>
          </w:p>
          <w:p w14:paraId="145C669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131228.2-1444597.6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760F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91.8</w:t>
            </w:r>
          </w:p>
          <w:p w14:paraId="5CAF44C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94.2-902.9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EAC2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066C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246408.5 (1986836.3-2540252.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2F898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97.0 </w:t>
            </w:r>
          </w:p>
          <w:p w14:paraId="6F87AA1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29.6-1593.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2945FFD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332A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6764.3 (50531.2-110521.8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BA81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7.7 </w:t>
            </w:r>
          </w:p>
          <w:p w14:paraId="09DBFEE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.3-69)</w:t>
            </w:r>
          </w:p>
        </w:tc>
      </w:tr>
      <w:tr w:rsidR="00D37896" w14:paraId="5E0214DD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DA8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lastRenderedPageBreak/>
              <w:t>High-income North Ame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B69D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2348611.9 </w:t>
            </w:r>
          </w:p>
          <w:p w14:paraId="2B57C79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204493.9-2496370.2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133C3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85.4 </w:t>
            </w:r>
          </w:p>
          <w:p w14:paraId="1A7BB15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829.4-946.3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FD105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261F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146143.7 (3876453.3-4426138.4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42C1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565.1 </w:t>
            </w:r>
          </w:p>
          <w:p w14:paraId="055BA05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455.3-1687.5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723998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59B0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39663.5 (92687.9-197132.9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9EE6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3.0 </w:t>
            </w:r>
          </w:p>
          <w:p w14:paraId="719AE2F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5.1-74.9)</w:t>
            </w:r>
          </w:p>
        </w:tc>
      </w:tr>
      <w:tr w:rsidR="00D37896" w14:paraId="5BAE24D9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5B4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North Africa and Middle East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6338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653590</w:t>
            </w:r>
          </w:p>
          <w:p w14:paraId="01127485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18221.2-4235389.5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CBC9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950.0</w:t>
            </w:r>
          </w:p>
          <w:p w14:paraId="4FAB3E5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829-1075.6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2E32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1F3D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480041.8 (5553999.4-7508090.2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4457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673.1 </w:t>
            </w:r>
          </w:p>
          <w:p w14:paraId="00E9AF4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467.4-1903.5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1FF6612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AFD8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20985.6 (144152.2-323560.9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BEA0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56.9 (37.1-82)</w:t>
            </w:r>
          </w:p>
        </w:tc>
      </w:tr>
      <w:tr w:rsidR="00D37896" w14:paraId="4AF1870E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80E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Oceani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6299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8645.3</w:t>
            </w:r>
          </w:p>
          <w:p w14:paraId="04762927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1960.6-56588.7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55F7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694.0 </w:t>
            </w:r>
          </w:p>
          <w:p w14:paraId="02FCF93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09.9-791.1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2167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4986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6663.3 </w:t>
            </w:r>
          </w:p>
          <w:p w14:paraId="476717E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4412.2-101154.7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D087B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226.8 </w:t>
            </w:r>
          </w:p>
          <w:p w14:paraId="640B316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079.6-1402.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1C73D4CD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78AC6" w14:textId="77777777" w:rsidR="00D37896" w:rsidRDefault="00D37896" w:rsidP="00523744">
            <w:pPr>
              <w:textAlignment w:val="center"/>
              <w:rPr>
                <w:rFonts w:eastAsia="DengXian" w:cs="Times New Roman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sz w:val="16"/>
                <w:szCs w:val="16"/>
                <w:lang w:bidi="ar"/>
              </w:rPr>
              <w:t xml:space="preserve">2934.5 </w:t>
            </w:r>
          </w:p>
          <w:p w14:paraId="7653A0A6" w14:textId="77777777" w:rsidR="00D37896" w:rsidRDefault="00D37896" w:rsidP="00523744">
            <w:pPr>
              <w:textAlignment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DengXian" w:cs="Times New Roman"/>
                <w:sz w:val="16"/>
                <w:szCs w:val="16"/>
                <w:lang w:bidi="ar"/>
              </w:rPr>
              <w:t>(1910.8-4278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6EE8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1.5 </w:t>
            </w:r>
          </w:p>
          <w:p w14:paraId="19396C0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7.2-59.3)</w:t>
            </w:r>
          </w:p>
        </w:tc>
      </w:tr>
      <w:tr w:rsidR="00D37896" w14:paraId="703D5D99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12D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 Asi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BAAA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2114820.9 (10391954.7-14214012.8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EF15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981.1 </w:t>
            </w:r>
          </w:p>
          <w:p w14:paraId="2E0D1ED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856.2-1122.7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543E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B8D7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1509608.3 (18466973.3-25045546.8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E5104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731.7 </w:t>
            </w:r>
          </w:p>
          <w:p w14:paraId="6696D10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521.6-1977.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2DD094D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AA51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726277 (473731.7-1055685.6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B4BB3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8.3 </w:t>
            </w:r>
          </w:p>
          <w:p w14:paraId="0473F9A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8.3-83.8)</w:t>
            </w:r>
          </w:p>
        </w:tc>
      </w:tr>
      <w:tr w:rsidR="00D37896" w14:paraId="73A6EBD6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9FE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east Asi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0564A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3648495.8 </w:t>
            </w:r>
          </w:p>
          <w:p w14:paraId="688B0CD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144814.6-4208078.4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8FB5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740.2 </w:t>
            </w:r>
          </w:p>
          <w:p w14:paraId="714EDA8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47.7-841.3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3118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59FF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6474985.2 (5604466.7-7524301.7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5F0A3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09.4 </w:t>
            </w:r>
          </w:p>
          <w:p w14:paraId="58DD825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148.8-1490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44DF323B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6D25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20182.8 (145247.1-315169.9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0CD7E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4.3 </w:t>
            </w:r>
          </w:p>
          <w:p w14:paraId="69A82BD8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9.3-63.4)</w:t>
            </w:r>
          </w:p>
        </w:tc>
      </w:tr>
      <w:tr w:rsidR="00D37896" w14:paraId="70B48A82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5FE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ern Latin Ame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742F2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83072.6</w:t>
            </w:r>
          </w:p>
          <w:p w14:paraId="226FFFB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34036.3-437149.5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1624D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763.7 </w:t>
            </w:r>
          </w:p>
          <w:p w14:paraId="5914E98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668.1-868.7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EE949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84CD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675421.9 </w:t>
            </w:r>
          </w:p>
          <w:p w14:paraId="6E87C9B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592634.5-769259.9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2389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47.3 </w:t>
            </w:r>
          </w:p>
          <w:p w14:paraId="6F51BADD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187.2-1532.9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D7AB17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6DB6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23038.1 </w:t>
            </w:r>
          </w:p>
          <w:p w14:paraId="574BC89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5073.3-33464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B68AE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5.9 </w:t>
            </w:r>
          </w:p>
          <w:p w14:paraId="7ACB9F8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9.9-66.5)</w:t>
            </w:r>
          </w:p>
        </w:tc>
      </w:tr>
      <w:tr w:rsidR="00D37896" w14:paraId="5433A519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968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Southern Sub-Saharan Af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5E29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479122 </w:t>
            </w:r>
          </w:p>
          <w:p w14:paraId="3693302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410532-559111.8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BD5F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37.4 </w:t>
            </w:r>
          </w:p>
          <w:p w14:paraId="263D01C2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32.8-957.3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947D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4FCB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48270 </w:t>
            </w:r>
          </w:p>
          <w:p w14:paraId="201EA4A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30075-988632.7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FAE21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77.7 </w:t>
            </w:r>
          </w:p>
          <w:p w14:paraId="52E7F8F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94.8-1679.8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846530D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CEC38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28938.1 </w:t>
            </w:r>
          </w:p>
          <w:p w14:paraId="182EF9A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8881.3-42307.8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C8FA6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0.1 </w:t>
            </w:r>
          </w:p>
          <w:p w14:paraId="118FC98B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2.8-72.7)</w:t>
            </w:r>
          </w:p>
        </w:tc>
      </w:tr>
      <w:tr w:rsidR="00D37896" w14:paraId="749C2A0D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947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Tropical Latin Ame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A422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67565.6 </w:t>
            </w:r>
          </w:p>
          <w:p w14:paraId="448965C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179243.9-1586418.4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179CC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47.2 </w:t>
            </w:r>
          </w:p>
          <w:p w14:paraId="477A7B6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41.4-969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CCE4C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31611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409965.1 (2080935.9-2784198.5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28FED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95.2 </w:t>
            </w:r>
          </w:p>
          <w:p w14:paraId="3BE8336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305.8-1706.1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56094BD0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E506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82324.2 (53547.9-119971.2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EE065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0.6 </w:t>
            </w:r>
          </w:p>
          <w:p w14:paraId="64037B40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3.2-73.3)</w:t>
            </w:r>
          </w:p>
        </w:tc>
      </w:tr>
      <w:tr w:rsidR="00D37896" w14:paraId="17CC5206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32D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Western Europe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8BD7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2325241</w:t>
            </w:r>
          </w:p>
          <w:p w14:paraId="53E95EE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079017.7-2565848.7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A1071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586.2 </w:t>
            </w:r>
          </w:p>
          <w:p w14:paraId="4085A10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521.4-652.1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08667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101F9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094972.3 (3669431.1-4533175.7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57E28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036.9</w:t>
            </w:r>
          </w:p>
          <w:p w14:paraId="4EE5900F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924.9-1152.7)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57D46CE2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2075A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36808.9 </w:t>
            </w:r>
          </w:p>
          <w:p w14:paraId="4AC0B4B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90836.4-191363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223C7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4.8</w:t>
            </w:r>
          </w:p>
          <w:p w14:paraId="47836BD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22.9-49.1)</w:t>
            </w:r>
          </w:p>
        </w:tc>
      </w:tr>
      <w:tr w:rsidR="00D37896" w14:paraId="50F430A6" w14:textId="77777777" w:rsidTr="00523744">
        <w:trPr>
          <w:trHeight w:val="620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377E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Western Sub-Saharan Africa</w:t>
            </w:r>
          </w:p>
        </w:tc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B12C9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843826.6 </w:t>
            </w:r>
          </w:p>
          <w:p w14:paraId="059C8243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564226.3-2181101.7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E04A0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822.5 </w:t>
            </w:r>
          </w:p>
          <w:p w14:paraId="4644687C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720.5-941.4)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92846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AED5A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3308415.2 (2816240.4-3912632.8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0936E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 xml:space="preserve">1451.4 </w:t>
            </w:r>
          </w:p>
          <w:p w14:paraId="56148E7E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1273.6-1651.1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B6611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78266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110604.6 (72061.7-162297.9)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2765E" w14:textId="77777777" w:rsidR="00D37896" w:rsidRDefault="00D37896" w:rsidP="00523744">
            <w:pPr>
              <w:textAlignment w:val="center"/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48.9</w:t>
            </w:r>
          </w:p>
          <w:p w14:paraId="7713E2E4" w14:textId="77777777" w:rsidR="00D37896" w:rsidRDefault="00D37896" w:rsidP="00523744">
            <w:pPr>
              <w:textAlignment w:val="center"/>
              <w:rPr>
                <w:rFonts w:eastAsia="FangSong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="DengXian" w:cs="Times New Roman"/>
                <w:color w:val="000000"/>
                <w:sz w:val="16"/>
                <w:szCs w:val="16"/>
                <w:lang w:bidi="ar"/>
              </w:rPr>
              <w:t>(32-70.8)</w:t>
            </w:r>
          </w:p>
        </w:tc>
      </w:tr>
    </w:tbl>
    <w:p w14:paraId="42FB38D4" w14:textId="77777777" w:rsidR="00D37896" w:rsidRDefault="00D37896" w:rsidP="00D37896">
      <w:pPr>
        <w:rPr>
          <w:rFonts w:cs="Times New Roman"/>
        </w:rPr>
      </w:pPr>
    </w:p>
    <w:p w14:paraId="3AC005C4" w14:textId="77777777" w:rsidR="00D37896" w:rsidRDefault="00D37896" w:rsidP="00D37896"/>
    <w:p w14:paraId="73AA077E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</w:p>
    <w:p w14:paraId="5CEE5E10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</w:p>
    <w:p w14:paraId="3F9B7E3A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</w:p>
    <w:p w14:paraId="4B465EEC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</w:p>
    <w:p w14:paraId="65B45421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</w:p>
    <w:p w14:paraId="520C725E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</w:p>
    <w:p w14:paraId="428C6E12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</w:p>
    <w:p w14:paraId="20676DED" w14:textId="77777777" w:rsidR="00D37896" w:rsidRDefault="00D37896" w:rsidP="00D37896">
      <w:pPr>
        <w:spacing w:before="240" w:after="240"/>
        <w:rPr>
          <w:rFonts w:ascii="Times New Roman Regular" w:hAnsi="Times New Roman Regular" w:cs="Times New Roman Regular" w:hint="eastAsia"/>
          <w:b/>
          <w:sz w:val="20"/>
          <w:szCs w:val="20"/>
        </w:rPr>
      </w:pPr>
      <w:r>
        <w:rPr>
          <w:rFonts w:ascii="Times New Roman Regular" w:hAnsi="Times New Roman Regular" w:cs="Times New Roman Regular"/>
          <w:b/>
          <w:sz w:val="20"/>
          <w:szCs w:val="20"/>
        </w:rPr>
        <w:t>Table S</w:t>
      </w:r>
      <w:r>
        <w:rPr>
          <w:rFonts w:ascii="Times New Roman Regular" w:hAnsi="Times New Roman Regular" w:cs="Times New Roman Regular" w:hint="eastAsia"/>
          <w:b/>
          <w:sz w:val="20"/>
          <w:szCs w:val="20"/>
        </w:rPr>
        <w:t>3</w:t>
      </w:r>
      <w:r>
        <w:rPr>
          <w:rFonts w:ascii="Times New Roman Regular" w:hAnsi="Times New Roman Regular" w:cs="Times New Roman Regular"/>
          <w:b/>
          <w:sz w:val="20"/>
          <w:szCs w:val="20"/>
        </w:rPr>
        <w:t xml:space="preserve">  Prevalence </w:t>
      </w:r>
      <w:r>
        <w:rPr>
          <w:rFonts w:ascii="Times New Roman Regular" w:hAnsi="Times New Roman Regular" w:cs="Times New Roman Regular"/>
          <w:b/>
          <w:sz w:val="20"/>
          <w:szCs w:val="20"/>
          <w:lang w:eastAsia="zh-Hans"/>
        </w:rPr>
        <w:t>cases</w:t>
      </w:r>
      <w:r>
        <w:rPr>
          <w:rFonts w:ascii="Times New Roman Regular" w:hAnsi="Times New Roman Regular" w:cs="Times New Roman Regular"/>
          <w:b/>
          <w:sz w:val="20"/>
          <w:szCs w:val="20"/>
        </w:rPr>
        <w:t xml:space="preserve">, </w:t>
      </w:r>
      <w:r>
        <w:rPr>
          <w:rFonts w:ascii="Times New Roman Regular" w:hAnsi="Times New Roman Regular" w:cs="Times New Roman Regular" w:hint="eastAsia"/>
          <w:b/>
          <w:sz w:val="20"/>
          <w:szCs w:val="20"/>
        </w:rPr>
        <w:t>incidence cases</w:t>
      </w:r>
      <w:r>
        <w:rPr>
          <w:rFonts w:ascii="Times New Roman Regular" w:hAnsi="Times New Roman Regular" w:cs="Times New Roman Regular"/>
          <w:b/>
          <w:sz w:val="20"/>
          <w:szCs w:val="20"/>
        </w:rPr>
        <w:t>, and disability-adjusted life years (DALYs) for urticaria in 2019 an</w:t>
      </w:r>
      <w:r>
        <w:rPr>
          <w:rFonts w:ascii="Times New Roman Regular" w:hAnsi="Times New Roman Regular" w:cs="Times New Roman Regular"/>
          <w:b/>
          <w:sz w:val="20"/>
          <w:szCs w:val="20"/>
          <w:lang w:eastAsia="zh-Hans"/>
        </w:rPr>
        <w:t xml:space="preserve">d </w:t>
      </w:r>
      <w:r>
        <w:rPr>
          <w:rFonts w:ascii="Times New Roman Regular" w:hAnsi="Times New Roman Regular" w:cs="Times New Roman Regular"/>
          <w:b/>
          <w:sz w:val="20"/>
          <w:szCs w:val="20"/>
        </w:rPr>
        <w:t>percentage change in age standardised rates (ASRs) per 100000</w:t>
      </w:r>
      <w:r>
        <w:rPr>
          <w:rFonts w:ascii="Times New Roman Regular" w:hAnsi="Times New Roman Regular" w:cs="Times New Roman Regular" w:hint="eastAsia"/>
          <w:b/>
          <w:sz w:val="20"/>
          <w:szCs w:val="20"/>
        </w:rPr>
        <w:t xml:space="preserve">, </w:t>
      </w:r>
      <w:r>
        <w:rPr>
          <w:rFonts w:ascii="Times New Roman Regular" w:hAnsi="Times New Roman Regular" w:cs="Times New Roman Regular"/>
          <w:b/>
          <w:sz w:val="20"/>
          <w:szCs w:val="20"/>
        </w:rPr>
        <w:t>in</w:t>
      </w:r>
      <w:r>
        <w:rPr>
          <w:rFonts w:ascii="Times New Roman Regular" w:hAnsi="Times New Roman Regular" w:cs="Times New Roman Regular" w:hint="eastAsia"/>
          <w:b/>
          <w:sz w:val="20"/>
          <w:szCs w:val="20"/>
        </w:rPr>
        <w:t xml:space="preserve"> </w:t>
      </w:r>
      <w:r>
        <w:rPr>
          <w:rFonts w:cs="Times New Roman" w:hint="eastAsia"/>
          <w:b/>
          <w:bCs/>
          <w:sz w:val="20"/>
          <w:szCs w:val="20"/>
        </w:rPr>
        <w:t xml:space="preserve">204 </w:t>
      </w:r>
      <w:r>
        <w:rPr>
          <w:rFonts w:cs="Times New Roman"/>
          <w:b/>
          <w:bCs/>
          <w:sz w:val="20"/>
          <w:szCs w:val="20"/>
        </w:rPr>
        <w:t>countries and territories</w:t>
      </w:r>
      <w:r>
        <w:rPr>
          <w:rFonts w:ascii="Times New Roman Regular" w:hAnsi="Times New Roman Regular" w:cs="Times New Roman Regular" w:hint="eastAsia"/>
          <w:b/>
          <w:sz w:val="20"/>
          <w:szCs w:val="20"/>
        </w:rPr>
        <w:t xml:space="preserve">, </w:t>
      </w:r>
      <w:r>
        <w:rPr>
          <w:rFonts w:ascii="Times New Roman Regular" w:hAnsi="Times New Roman Regular" w:cs="Times New Roman Regular"/>
          <w:b/>
          <w:sz w:val="20"/>
          <w:szCs w:val="20"/>
        </w:rPr>
        <w:t>from 1990 to 2019.</w:t>
      </w:r>
    </w:p>
    <w:tbl>
      <w:tblPr>
        <w:tblStyle w:val="TableGrid"/>
        <w:tblpPr w:leftFromText="180" w:rightFromText="180" w:vertAnchor="text" w:horzAnchor="page" w:tblpXSpec="center" w:tblpY="306"/>
        <w:tblOverlap w:val="never"/>
        <w:tblW w:w="5069" w:type="pct"/>
        <w:jc w:val="center"/>
        <w:tblLook w:val="04A0" w:firstRow="1" w:lastRow="0" w:firstColumn="1" w:lastColumn="0" w:noHBand="0" w:noVBand="1"/>
      </w:tblPr>
      <w:tblGrid>
        <w:gridCol w:w="1258"/>
        <w:gridCol w:w="1731"/>
        <w:gridCol w:w="1273"/>
        <w:gridCol w:w="1253"/>
        <w:gridCol w:w="222"/>
        <w:gridCol w:w="1731"/>
        <w:gridCol w:w="1273"/>
        <w:gridCol w:w="1253"/>
        <w:gridCol w:w="222"/>
        <w:gridCol w:w="1407"/>
        <w:gridCol w:w="1274"/>
        <w:gridCol w:w="1254"/>
      </w:tblGrid>
      <w:tr w:rsidR="00D37896" w14:paraId="2172665C" w14:textId="77777777" w:rsidTr="00523744">
        <w:trPr>
          <w:jc w:val="center"/>
        </w:trPr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0D837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5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39BE2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Prevalence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00823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5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51B27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b/>
                <w:bCs/>
                <w:sz w:val="16"/>
                <w:szCs w:val="16"/>
              </w:rPr>
              <w:t>Incidence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F8B58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</w:p>
        </w:tc>
        <w:tc>
          <w:tcPr>
            <w:tcW w:w="13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1A98D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DALYs</w:t>
            </w:r>
          </w:p>
        </w:tc>
      </w:tr>
      <w:tr w:rsidR="00D37896" w14:paraId="0C31B0A3" w14:textId="77777777" w:rsidTr="00523744">
        <w:trPr>
          <w:jc w:val="center"/>
        </w:trPr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D8C9F" w14:textId="77777777" w:rsidR="00D37896" w:rsidRDefault="00D37896" w:rsidP="00523744">
            <w:pPr>
              <w:jc w:val="center"/>
              <w:textAlignment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b/>
                <w:bCs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8884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5AAFECF2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color w:val="000000" w:themeColor="text1"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1D6C2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age-standardized </w:t>
            </w:r>
          </w:p>
          <w:p w14:paraId="6F3897F5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692A76C8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BBC56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precentage</w:t>
            </w:r>
          </w:p>
          <w:p w14:paraId="4C14F560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Change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in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ASR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s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from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1990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to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2019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95%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63E50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1661D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56976BAF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AE9E0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age-standardized </w:t>
            </w:r>
          </w:p>
          <w:p w14:paraId="5FBAECE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211FFC9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9108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precentage</w:t>
            </w:r>
          </w:p>
          <w:p w14:paraId="396CF52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Change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in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ASR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s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from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1990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to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2019</w:t>
            </w:r>
          </w:p>
          <w:p w14:paraId="24066DC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95%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F42F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9C4D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Number</w:t>
            </w:r>
          </w:p>
          <w:p w14:paraId="3EF25423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2943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age-standardized </w:t>
            </w:r>
          </w:p>
          <w:p w14:paraId="1F4DB39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Rate</w:t>
            </w:r>
          </w:p>
          <w:p w14:paraId="02F06495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95% U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F53BC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precentage</w:t>
            </w:r>
          </w:p>
          <w:p w14:paraId="0D4C4891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Change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in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ASR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s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from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1990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  <w:lang w:eastAsia="zh-Hans"/>
              </w:rPr>
              <w:t>to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 2019</w:t>
            </w:r>
          </w:p>
          <w:p w14:paraId="4288910E" w14:textId="77777777" w:rsidR="00D37896" w:rsidRDefault="00D37896" w:rsidP="00523744">
            <w:pPr>
              <w:jc w:val="center"/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</w:pP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（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 xml:space="preserve">95% </w:t>
            </w:r>
            <w:r>
              <w:rPr>
                <w:rFonts w:eastAsia="FangSong" w:cs="Times New Roman" w:hint="eastAsia"/>
                <w:b/>
                <w:bCs/>
                <w:sz w:val="16"/>
                <w:szCs w:val="16"/>
              </w:rPr>
              <w:t>C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I</w:t>
            </w:r>
            <w:r>
              <w:rPr>
                <w:rFonts w:eastAsia="FangSong" w:cs="Times New Roman"/>
                <w:b/>
                <w:bCs/>
                <w:sz w:val="16"/>
                <w:szCs w:val="16"/>
                <w:lang w:eastAsia="zh-Hans"/>
              </w:rPr>
              <w:t>）</w:t>
            </w:r>
          </w:p>
        </w:tc>
      </w:tr>
      <w:tr w:rsidR="00D37896" w14:paraId="20E2A943" w14:textId="77777777" w:rsidTr="00523744">
        <w:trPr>
          <w:jc w:val="center"/>
        </w:trPr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21B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Afghanis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654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1580.4 (339619.7-47310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760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5.3 (800-1044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BD57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4 (-0.019--0.0118)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957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098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5405.8 (605088.2-84409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6F0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4.6 (1416.5-1844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7E7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1 (-0.0186--0.0116)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091B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219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206.6 (15639-35698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1DA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3 (35.3-78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8CF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8 (3e-04-0.0093)</w:t>
            </w:r>
          </w:p>
        </w:tc>
      </w:tr>
      <w:tr w:rsidR="00D37896" w14:paraId="1ECFD85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2B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lba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D4E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411.9 (24285.5-30966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BED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5.1 (1012.8-134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798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49 (0.0068-0.023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FD5E3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334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222.7 (42760-54420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21B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2.7 (1779-2371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8A8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5 (0.0069-0.023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344BA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15D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39.2 (1080.3-236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1CA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4 (46.5-10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10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24 (0.0132-0.0316)</w:t>
            </w:r>
          </w:p>
        </w:tc>
      </w:tr>
      <w:tr w:rsidR="00D37896" w14:paraId="728F7D15" w14:textId="77777777" w:rsidTr="00523744">
        <w:trPr>
          <w:trHeight w:val="62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53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lger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6A4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6122.7 (335833.7-442913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56D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5.7 (799.9-1045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EEE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3 (-0.0056--0.004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C921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8D8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81696.3 (598197.3-776383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FC5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5.3 (1417-1844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A3B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3 (-0.0056--0.004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E0B9F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59B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256.8 (15163.9-3321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1DCA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.1 (36.2-7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B55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1 (-0.0048-5e-04)</w:t>
            </w:r>
          </w:p>
        </w:tc>
      </w:tr>
      <w:tr w:rsidR="00D37896" w14:paraId="6125D73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71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merican Samo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385D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0.9 (340.7-44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1ADD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5.5 (611.4-792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708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2 (0.0039-0.004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686E4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7D40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89.8 (602.9-79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DB1C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9.4 (1081.9-1405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B44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2 (0.0038-0.004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40FA2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4D6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.5 (15.3-3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2EB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6 (27.1-6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297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4 (-0.0049-0.002)</w:t>
            </w:r>
          </w:p>
        </w:tc>
      </w:tr>
      <w:tr w:rsidR="00D37896" w14:paraId="67D5F494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A88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ndorr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622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9.8 (441.1-55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DEB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2 (503.9-64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3F3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574 (0.0472-0.067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C7D46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8C4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76.5 (774.9-985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BE1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2.3 (896.1-113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6A0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565 (0.0463-0.066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1F72B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C36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.3 (19.2-4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5EA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 (22.1-4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382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589 (0.0487-0.0692)</w:t>
            </w:r>
          </w:p>
        </w:tc>
      </w:tr>
      <w:tr w:rsidR="00D37896" w14:paraId="426C437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B1C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ngol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3E0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1387.6 (239109-332813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3A3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.7 (702.5-92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85E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3 (0.0213-0.025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0A4C1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015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9876.1 (425082.4-591526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247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9.8 (1247.6-1613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C79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2 (0.0212-0.025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D7A14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AA6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021.2 (11111.6-24903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C50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8-6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8FD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77 (0.0337-0.0416)</w:t>
            </w:r>
          </w:p>
        </w:tc>
      </w:tr>
      <w:tr w:rsidR="00D37896" w14:paraId="3528DF9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D7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ntigua and Barbud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EE1C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48.6 (572.8-73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738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3 (699.6-91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5BD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3 (-0.0197--0.008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51A1D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BF0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37.2 (1003.8-1278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60A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 (1242.4-160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D1F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9 (-0.0193--0.008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698F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105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.7 (25.8-5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FCB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2 (31.9-7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27C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2 (-0.0182--0.0062)</w:t>
            </w:r>
          </w:p>
        </w:tc>
      </w:tr>
      <w:tr w:rsidR="00D37896" w14:paraId="24C2CF2D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77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rgentin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DD1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30466.4 (291015.7-37398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CFA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63.1 (667.6-86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CDFE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7 (-0.0036--0.001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D277E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6B5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0725.4 (512574.9-65515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979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46.1 (1186.3-153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250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8 (-0.0037--0.00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989D7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CF8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771 (12955.9-2839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41D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8 (30.1-6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A72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3 (-0.0011-0.0057)</w:t>
            </w:r>
          </w:p>
        </w:tc>
      </w:tr>
      <w:tr w:rsidR="00D37896" w14:paraId="2A13212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C6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rme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1CA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742.4 (26269.5-3365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E0C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8.6 (950.7-125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4A6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9 (-0.0101--0.001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DB989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F0E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2098.2 (45945.4-58594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40D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4.7 (1680.6-222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3AF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2 (-0.0105--0.00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3E604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613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80 (1165.5-255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935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3 (43.3-9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8C0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8 (-0.0083-0.0047)</w:t>
            </w:r>
          </w:p>
        </w:tc>
      </w:tr>
      <w:tr w:rsidR="00D37896" w14:paraId="3CF65B48" w14:textId="77777777" w:rsidTr="00523744">
        <w:trPr>
          <w:trHeight w:val="38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C8C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ustral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45E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1241 (187217.8-239553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655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4.9 (801.2-1044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877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6 (0.0022-0.00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EAEB8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82E3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8966.4 (327841.3-416051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28E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07 (1412.3-183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8B6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5 (0.0021-0.004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11DE3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6BA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476.1 (8132.4-1786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24C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7 (35.3-78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E7D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6 (0.0031-0.0101)</w:t>
            </w:r>
          </w:p>
        </w:tc>
      </w:tr>
      <w:tr w:rsidR="00D37896" w14:paraId="6CD383F0" w14:textId="77777777" w:rsidTr="00523744">
        <w:trPr>
          <w:trHeight w:val="717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B6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Austr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34CC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648.9 (47646.5-59694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423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6.6 (507.9-64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E6B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2 (-0.0203--0.014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AE736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C2C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4288.6 (83945.6-10489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2F9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0.2 (903.1-1141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878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66 (-0.0198--0.013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82281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1CB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38.3 (2079.8-4394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58D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2 (22.5-4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15A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1 (-0.017--0.0072)</w:t>
            </w:r>
          </w:p>
        </w:tc>
      </w:tr>
      <w:tr w:rsidR="00D37896" w14:paraId="4B0CFCE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88A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Azerbaij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B0E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3495.9 (90568-118269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913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4.5 (946.7-1252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FD7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71 (-0.0285--0.025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B93A3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DC6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1222.5 (158855.3-20533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5E9E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27.4 (1674-2211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C34D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71 (-0.0286--0.025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293EC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D86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245.4 (4082.5-901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D71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2 (43.2-9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190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34 (-0.0255--0.0212)</w:t>
            </w:r>
          </w:p>
        </w:tc>
      </w:tr>
      <w:tr w:rsidR="00D37896" w14:paraId="2CABED7E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8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ahama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C59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02.1 (2468.3-3157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0F2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 (700.9-92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C38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4 (0.0017-0.003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8B2BD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567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03.3 (4326.3-5530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11D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6.9 (1245-160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19A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3 (0.0016-0.00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A3E80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6F3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7.8 (110.6-242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753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7-6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F63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1e-04 (-0.0023-0.0022)</w:t>
            </w:r>
          </w:p>
        </w:tc>
      </w:tr>
      <w:tr w:rsidR="00D37896" w14:paraId="6297D2E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CD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ahrai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9A9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47 (10188.4-13263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3DB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97.2 (783.4-102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656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66 (-0.034--0.019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7F7B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7C3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389.9 (17922.2-23105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B86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83.1 (1385.1-180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506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65 (-0.0337--0.019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F0315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319C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7.5 (452.3-100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1E0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 (35-7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656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1 (-0.022--0.0082)</w:t>
            </w:r>
          </w:p>
        </w:tc>
      </w:tr>
      <w:tr w:rsidR="00D37896" w14:paraId="1C13CDE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FB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angladesh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383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24231.3 (1584926.3-2083169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ECC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55.2 (1007.4-132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735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405 (0.0352-0.045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C326B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467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99988.4 (2799923.8-3649823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332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36.2 (1779.6-231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C70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94 (0.0344-0.044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5AB83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117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778.2 (71377.7-15768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D8C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.4 (45.3-10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362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64 (0.0588-0.0693)</w:t>
            </w:r>
          </w:p>
        </w:tc>
      </w:tr>
      <w:tr w:rsidR="00D37896" w14:paraId="2DE9847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F5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arbado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66C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16.9 (1875.4-237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40A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4 (699.7-91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49B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8 (-0.0071--0.006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7B83C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941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708.9 (3299.9-414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1F4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1 (1242.3-160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1FF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7 (-0.007--0.006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8E8A0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5AC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6 (83-18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ECF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7-7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1D5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 (-0.0138--0.0082)</w:t>
            </w:r>
          </w:p>
        </w:tc>
      </w:tr>
      <w:tr w:rsidR="00D37896" w14:paraId="52E90D55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F9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elaru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3FF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0420.1 (80395.5-101442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E4C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9.7 (951.3-125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741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88 (-0.0099--0.007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C6C507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795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8447.5 (140837.5-17722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D4F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6.6 (1681.9-222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F8F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87 (-0.0098--0.007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5118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834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89.7 (3513.7-774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E20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5 (43.2-9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0C0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e-04 (-0.0031-0.0046)</w:t>
            </w:r>
          </w:p>
        </w:tc>
      </w:tr>
      <w:tr w:rsidR="00D37896" w14:paraId="3DA797F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5C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elgiu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F01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7943.3 (60314.8-75743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479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7.8 (509.1-648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82C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 (-8e-04-8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5B6C1E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9CA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9428.8 (106457.7-132621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24B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2.5 (905.3-1143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5647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e-04 (-3e-04-0.001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90C45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E88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66.7 (2657.3-5626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151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2 (22.5-4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69E6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8 (-0.0074--0.0022)</w:t>
            </w:r>
          </w:p>
        </w:tc>
      </w:tr>
      <w:tr w:rsidR="00D37896" w14:paraId="51F5E3FD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50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eliz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43D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300.2 (2860.1-379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FC8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2 (698.5-91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84D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7 (0.0081-0.009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2EE65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D55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01.4 (5050.5-666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BD8B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 (1240.4-1604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698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6 (0.0079-0.009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7D128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5AE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9 (129.6-28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192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3-6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FBD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6 (0.0044-0.0109)</w:t>
            </w:r>
          </w:p>
        </w:tc>
      </w:tr>
      <w:tr w:rsidR="00D37896" w14:paraId="770B150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50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eni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583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7833.6 (99960.8-139148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4DD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2.7 (700.6-91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91D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4 (-0.0055--0.003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0D88AA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CB5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0104.2 (177995.7-248647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AF2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6.4 (1244.3-160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E3B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6 (-0.0056--0.003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DDCA7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1EF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20.3 (4664.3-10503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8A4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3-6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B4A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5 (0.009-0.014)</w:t>
            </w:r>
          </w:p>
        </w:tc>
      </w:tr>
      <w:tr w:rsidR="00D37896" w14:paraId="51EBC490" w14:textId="77777777" w:rsidTr="00523744">
        <w:trPr>
          <w:trHeight w:val="308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30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ermud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8E3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0.7 (391.5-49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EC6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3 (699.5-91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86D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6 (-0.0066--0.00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B4B0D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3AD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71.8 (688.8-85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FC6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3.9 (1242.2-160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1ED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5 (-0.0064--0.00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D245D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1DF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.1 (17.2-37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8252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6-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5D0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8 (-0.0077-0)</w:t>
            </w:r>
          </w:p>
        </w:tc>
      </w:tr>
      <w:tr w:rsidR="00D37896" w14:paraId="4028E45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9E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Bhu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F8A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88.8 (7358.9-9689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FCD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46.1 (999.2-130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4D4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4 (-6e-04-0.005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2DFF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C2B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35.3 (13039.1-17034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192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20.3 (1765.5-230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053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1 (-9e-04-0.005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67F7E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09E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8.2 (331.7-73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F6C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8.5 (44.7-9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D02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9 (0.017-0.0209)</w:t>
            </w:r>
          </w:p>
        </w:tc>
      </w:tr>
      <w:tr w:rsidR="00D37896" w14:paraId="4CA3C77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EC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olivia (Plurinational State of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8EB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0825 (86976-11665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C79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.9 (698.3-916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8F6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88 (-0.0097--0.007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3EB3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B78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8798.1 (155153.4-205861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407A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1.6 (1240-160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77D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87 (-0.0095--0.007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AA592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AAB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080.6 (3954-883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42B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3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C2B3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5 (0.0022-0.0068)</w:t>
            </w:r>
          </w:p>
        </w:tc>
      </w:tr>
      <w:tr w:rsidR="00D37896" w14:paraId="19E0A3E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B1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osnia and Herzegovin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E19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731.3 (28243-3572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9C35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8.3 (1015.5-1347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81E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 (-0.0171--0.004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5E02C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F7A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467.4 (49295.6-62269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08E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8.3 (1783-2377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8D2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9 (-0.017--0.004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AC5AA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76B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81 (1246.7-269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B11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5 (46.2-10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1C6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2 (-0.0076-0.0031)</w:t>
            </w:r>
          </w:p>
        </w:tc>
      </w:tr>
      <w:tr w:rsidR="00D37896" w14:paraId="66947C3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D8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otswan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E17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101.5 (16516.8-2202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99A7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2.6 (700.9-91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7DB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3 (-0.0151--0.013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D42DC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4A4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3661.8 (29322.6-38564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2D9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6.3 (1244.5-1607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B3F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1 (-0.0148--0.013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AB282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39E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45.4 (749.7-165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ECBC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4-6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C4D7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2 (-0.0158--0.0067)</w:t>
            </w:r>
          </w:p>
        </w:tc>
      </w:tr>
      <w:tr w:rsidR="00D37896" w14:paraId="796756D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F7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razi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7D2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34475.6 (1525201.8-1960549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54D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8.3 (742.7-97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49C8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1 (-0.0014--8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CF5E1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4F7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48157.5 (2685291.7-344674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D5C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7.2 (1307.5-170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088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1 (-0.0014--8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F7ED3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EEB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3529.6 (67672-14903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241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.9 (33.2-73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1E69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9 (0.0069-0.0111)</w:t>
            </w:r>
          </w:p>
        </w:tc>
      </w:tr>
      <w:tr w:rsidR="00D37896" w14:paraId="697B20D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59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runei Darussala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2D2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44.8 (2753.2-357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6B5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49.9 (655.3-853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5D0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3 (-0.0056-0.02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FBA45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892F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28.6 (4862.9-6280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A3A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22.9 (1166.8-150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568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94 (-0.0067-0.025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9F012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46D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9.2 (122.3-275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093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1 (29.1-6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618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79 (0.0021-0.0337)</w:t>
            </w:r>
          </w:p>
        </w:tc>
      </w:tr>
      <w:tr w:rsidR="00D37896" w14:paraId="2D153DD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8A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ulgar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6EC0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312.7 (59094.2-7446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AD13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5.4 (1013-1343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A10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1 (-0.0159--0.01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994F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A4B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132.8 (103494.3-130196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FC83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3.2 (1778.5-237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FA5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3 (-0.016--0.010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EAF742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708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29.6 (2637.6-5598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2DE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5 (46.4-102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D48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2 (-0.0093--0.003)</w:t>
            </w:r>
          </w:p>
        </w:tc>
      </w:tr>
      <w:tr w:rsidR="00D37896" w14:paraId="5EDF63E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DD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urkina Fas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82E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1647.5 (179844.8-24998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527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.4 (702.3-92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8DB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7 (-0.0054--0.003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59397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4B0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77929.6 (320590.1-44685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5F9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9.4 (1247.1-1612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0BC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6 (-0.0054--0.003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1CAD2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55B2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10.9 (8288.3-18628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619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6-6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493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3 (0.0185-0.0281)</w:t>
            </w:r>
          </w:p>
        </w:tc>
      </w:tr>
      <w:tr w:rsidR="00D37896" w14:paraId="403BA79E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F8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Burund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D52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0712.4 (94050.9-130784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294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1 (698.3-91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EEE1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37 (-0.0257--0.02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950A5B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27B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7340.4 (167437.9-233222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7A1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1.9 (1239-160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D73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35 (-0.0256--0.021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53197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DFC3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78.5 (4325.2-9856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1A7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7 (31.1-6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D9A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2 (-0.0232--0.0073)</w:t>
            </w:r>
          </w:p>
        </w:tc>
      </w:tr>
      <w:tr w:rsidR="00D37896" w14:paraId="3B404C1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383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abo Verd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C15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98.1 (3907.3-515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11F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.8 (698.2-91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FEF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84 (-0.0392--0.037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3D40A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295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23.4 (6921.1-9072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CDCC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1.4 (1239.7-160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E00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8 (-0.0387--0.037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40AE78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0BA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1.3 (174.3-39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561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0.9-6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194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39 (-0.0369--0.0309)</w:t>
            </w:r>
          </w:p>
        </w:tc>
      </w:tr>
      <w:tr w:rsidR="00D37896" w14:paraId="68C15FD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F9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ambod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799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1662.6 (105238.1-13924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A52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7.6 (627.2-81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A33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61 (0.0154-0.016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C0353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3E2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5268.7 (187706.9-246698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A02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69.7 (1113-144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16A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64 (0.0158-0.01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43C7E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701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331.5 (4723.9-1041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550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 (27.8-6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A85F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461 (0.0415-0.0506)</w:t>
            </w:r>
          </w:p>
        </w:tc>
      </w:tr>
      <w:tr w:rsidR="00D37896" w14:paraId="18DB00DD" w14:textId="77777777" w:rsidTr="00523744">
        <w:trPr>
          <w:trHeight w:val="1146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AD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Camero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BC62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59415.3 (221598.5-30496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E4D5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8 (699.2-91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8F3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4 (-0.0067--0.00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AF965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990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9426 (393696.6-539118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EA2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3.2 (1241.5-1605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9117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3 (-0.0066--0.00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E4F6D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04E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680.2 (10183.2-2301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858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6-6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71D4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75 (0.0119-0.0231)</w:t>
            </w:r>
          </w:p>
        </w:tc>
      </w:tr>
      <w:tr w:rsidR="00D37896" w14:paraId="7384BBE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F0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anad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282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6113.8 (261749.8-331572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4CD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4.9 (806.8-105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F1F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8e-04 (-0.0025-9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65CD1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CF78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8471.6 (459809.5-580057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0D0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30.2 (1426.5-1858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9A28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7e-04 (-0.0024-9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95C8A1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AF3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598.9 (11526.2-25123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49F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.7 (36.4-7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315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1 (-0.0113--0.003)</w:t>
            </w:r>
          </w:p>
        </w:tc>
      </w:tr>
      <w:tr w:rsidR="00D37896" w14:paraId="5FCD594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8F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entral African Republic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26C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928.3 (40813.1-56262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EDE3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7 (701.7-920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0C4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6 (2e-04-0.004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B0A2DC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C01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5361.6 (72837.9-100155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7C7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8.2 (1246.1-1611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481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5 (2e-04-0.004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0CB25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CDB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75.7 (1878.5-420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6C5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7 (31.3-6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E0B1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22 (0.0178-0.0265)</w:t>
            </w:r>
          </w:p>
        </w:tc>
      </w:tr>
      <w:tr w:rsidR="00D37896" w14:paraId="0CEB615B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1C9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ha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EA8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8735.5 (133747.2-18934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52E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4 (698.6-916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7A5C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4 (-0.0201--0.018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ABE78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EECF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4472.5 (239368.7-339291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4E2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3 (1240.3-1606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A44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1 (-0.0198--0.018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A6129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2FB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585.8 (6208.1-1430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6A4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8 (31.4-68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0D3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9 (-0.0164--0.0094)</w:t>
            </w:r>
          </w:p>
        </w:tc>
      </w:tr>
      <w:tr w:rsidR="00D37896" w14:paraId="631E9E4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A4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hil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7E2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9021.8 (114082.7-14519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0AB4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61.2 (665.7-86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833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6 (-0.0128--0.008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AEC5F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B03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6356.5 (200740.2-253603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138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42.7 (1183.5-1527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14B1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6 (-0.0128--0.008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0B1D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151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700.7 (4997-1102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ED3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8 (29.4-66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BD0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3 (-0.0081--5e-04)</w:t>
            </w:r>
          </w:p>
        </w:tc>
      </w:tr>
      <w:tr w:rsidR="00D37896" w14:paraId="14D069C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BF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hin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96E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636079.7 (8483206.1-10771152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744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38.7 (645.6-83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C4B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 (-0.0109--0.009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BF64D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AFF5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930669.1 (14975677.4-18887307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3507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05.7 (1145.2-149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238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 (-0.0109--0.00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F6B6F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58E7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6544.5 (379886.1-81859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80A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.6 (29.2-6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AC0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1 (0.0014-0.0047)</w:t>
            </w:r>
          </w:p>
        </w:tc>
      </w:tr>
      <w:tr w:rsidR="00D37896" w14:paraId="2BEA4072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7B7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olomb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791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4938.9 (320420.1-412380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50C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2 (699.5-91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BFE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5e-04 (-0.0011-2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8D7B6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16BC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42984.1 (567328.8-726692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F93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3.9 (1242.1-1605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5B3E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4e-04 (-0.0011-2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E447B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255E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931.1 (14361.4-31310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77E6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6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9017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9 (0.009-0.0147)</w:t>
            </w:r>
          </w:p>
        </w:tc>
      </w:tr>
      <w:tr w:rsidR="00D37896" w14:paraId="3BB2DEFB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25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omoro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272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912 (5110.2-683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285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5 (698.8-91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F765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 (-0.0077--0.006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B5B09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F82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432.1 (9066-12002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CC2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6 (1240.9-1603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B6A5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9 (-0.0076--0.00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4A89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C32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6.4 (230.4-524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8D3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-7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BA4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5 (0.0078-0.0152)</w:t>
            </w:r>
          </w:p>
        </w:tc>
      </w:tr>
      <w:tr w:rsidR="00D37896" w14:paraId="480DFB1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24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ong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3F3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730.3 (39269.4-53303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39C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5 (699.6-918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AB2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5 (-0.013--0.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86397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FEF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860.4 (69536.9-94079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C2E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4 (1242.1-1607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06C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2 (-0.0127--0.011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6348B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A9D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51.1 (1793.7-398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5CE1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3-6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F4C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5 (3e-04-0.0086)</w:t>
            </w:r>
          </w:p>
        </w:tc>
      </w:tr>
      <w:tr w:rsidR="00D37896" w14:paraId="21141929" w14:textId="77777777" w:rsidTr="00523744">
        <w:trPr>
          <w:trHeight w:val="83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62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ook Island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883A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0.2 (106.2-13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079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7.5 (613.2-794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02B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16 (0.0189-0.024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85E06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EEA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1.9 (188-240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5AD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2.7 (1084.7-140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D55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1 (0.0185-0.023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B6126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AB9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.2 (4.6-10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5D4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9 (27.3-60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1FD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66 (0.0134-0.0198)</w:t>
            </w:r>
          </w:p>
        </w:tc>
      </w:tr>
      <w:tr w:rsidR="00D37896" w14:paraId="6016D88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EE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Costa Ric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6C4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769 (31535.2-4045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5EB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2.2 (700.4-91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40A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8 (0.0107-0.012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10C4E5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651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2832.3 (55393.5-7100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013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5.6 (1243.7-1607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31C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6 (0.0105-0.01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3AA1A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F14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45.9 (1411.6-3079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F2F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7-7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DB5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49 (0.0107-0.019)</w:t>
            </w:r>
          </w:p>
        </w:tc>
      </w:tr>
      <w:tr w:rsidR="00D37896" w14:paraId="516BD253" w14:textId="77777777" w:rsidTr="00523744">
        <w:trPr>
          <w:trHeight w:val="851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D7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roat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EAB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595 (36211.3-4565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695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6.8 (1014.2-134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345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1 (-0.0155--0.01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1E855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F664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009.1 (63295.7-79516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403B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5.8 (1780.6-237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068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8 (-0.0152--0.012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31AD7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89A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00.8 (1564.6-3432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27A5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5 (45.6-10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C8C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7 (-0.0086--0.0049)</w:t>
            </w:r>
          </w:p>
        </w:tc>
      </w:tr>
      <w:tr w:rsidR="00D37896" w14:paraId="2DCC5FD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AA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ub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421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52.1 (70835.6-8965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B041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8.4 (697-914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7CD4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3 (-0.0023--0.002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58AF3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D5C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236 (125024.7-156440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65B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8.9 (1237.6-159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5E33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2 (-0.0023--0.002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DBB4C9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6F8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47.3 (3117.8-682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376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1-6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1A7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e-04 (-0.0036-0.0038)</w:t>
            </w:r>
          </w:p>
        </w:tc>
      </w:tr>
      <w:tr w:rsidR="00D37896" w14:paraId="524D8F8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677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ypru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0E1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50.5 (7112.7-902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AB0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0.1 (510.3-651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F84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9 (0.0212-0.026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756F1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8E1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67.8 (12562.2-15967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0C6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6.4 (908-114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5F0B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3 (0.0206-0.0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9F7E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7A5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3.9 (312.9-668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007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5 (22.7-4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7FB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41 (0.0195-0.0287)</w:t>
            </w:r>
          </w:p>
        </w:tc>
      </w:tr>
      <w:tr w:rsidR="00D37896" w14:paraId="54FDAC0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1CC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zech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536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4183.9 (92611.3-117348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FFE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4.4 (1011.8-1342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F5B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5 (-0.022--0.020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51964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4242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2785.6 (162654.4-20559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AD8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1.6 (1776.6-23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D06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1 (-0.0217--0.020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70EDB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D16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163.8 (4117.4-875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677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3 (46.3-101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54C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26 (-0.0247--0.0204)</w:t>
            </w:r>
          </w:p>
        </w:tc>
      </w:tr>
      <w:tr w:rsidR="00D37896" w14:paraId="4282D54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59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C</w:t>
            </w:r>
            <w:r>
              <w:rPr>
                <w:rFonts w:eastAsia="FangSong" w:cs="Times New Roman" w:hint="eastAsia"/>
                <w:sz w:val="16"/>
                <w:szCs w:val="16"/>
              </w:rPr>
              <w:t>么</w:t>
            </w:r>
            <w:r>
              <w:rPr>
                <w:rFonts w:eastAsia="FangSong" w:cs="Times New Roman" w:hint="eastAsia"/>
                <w:sz w:val="16"/>
                <w:szCs w:val="16"/>
              </w:rPr>
              <w:t>te d'Ivoir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B2A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3225.1 (198968.4-27346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582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6.1 (695.1-912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D1F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4 (-0.0068--0.003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1621A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CA4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4562.3 (354416-48623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131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4.9 (1233.3-1596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C6E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1 (-0.0065--0.003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8B17C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8FF3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42.5 (9056.3-20583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4AC6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5 (31-6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63B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84 (0.0154-0.0215)</w:t>
            </w:r>
          </w:p>
        </w:tc>
      </w:tr>
      <w:tr w:rsidR="00D37896" w14:paraId="44E6D31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FF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Democratic People's Republic of Kor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29FC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4384 (152693.3-19721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8BB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6.9 (618.2-803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8D8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512 (-0.0529--0.049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32F0E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476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6716 (270323.3-345566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A59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49.6 (1094-142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92C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5 (-0.0517--0.048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37760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0CD8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446 (6846.9-1500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9A3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.6 (27.9-61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4E2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482 (-0.0505--0.0459)</w:t>
            </w:r>
          </w:p>
        </w:tc>
      </w:tr>
      <w:tr w:rsidR="00D37896" w14:paraId="5FF23ACA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FC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Democratic Republic of the Cong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F40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3593.1 (675203.3-93376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960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2 (699.4-917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CF0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7 (-0.0073--0.00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B61D3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27D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7877.7 (1200985.3-165624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56C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3.8 (1242.1-1605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793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6 (-0.0072--0.00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8CC6F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288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686.8 (31258.1-6983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C54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7 (31.3-6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524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78 (0.0123-0.0232)</w:t>
            </w:r>
          </w:p>
        </w:tc>
      </w:tr>
      <w:tr w:rsidR="00D37896" w14:paraId="6DCFEC3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3A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Denmark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139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927.6 (35475.9-44419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A80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83.9 (602.7-766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7E1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 (-0.0038--1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9AF4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0CC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623.1 (61919.5-7757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F50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97.9 (1058.1-134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272D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7 (-0.0036-2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04C63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8CEF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40.8 (1558.2-333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9DB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.7 (26.7-5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FF4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4 (-0.0015-0.0062)</w:t>
            </w:r>
          </w:p>
        </w:tc>
      </w:tr>
      <w:tr w:rsidR="00D37896" w14:paraId="4FAADE65" w14:textId="77777777" w:rsidTr="00523744">
        <w:trPr>
          <w:trHeight w:val="679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B2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Djibout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670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94.9 (8774.9-1182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9C13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2.2 (691.8-907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734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6 (-0.0062--0.00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043CC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85F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097.8 (15644.1-2093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A62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98.2 (1227.9-158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B85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2 (-0.0057--7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4F185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99B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15.7 (398-89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0702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6 (31.1-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AEF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92 (0.004-0.0144)</w:t>
            </w:r>
          </w:p>
        </w:tc>
      </w:tr>
      <w:tr w:rsidR="00D37896" w14:paraId="5F78A0A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B3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Dominic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A0F3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6.1 (447.4-56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61E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7.6 (696.3-913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907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8 (-0.0125--0.01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220D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EAC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87 (784.5-99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4CB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7.6 (1235.5-159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483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8 (-0.0124--0.01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B1117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8D2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.2 (20-43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DA6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5-6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4C3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5 (-0.0168--0.0122)</w:t>
            </w:r>
          </w:p>
        </w:tc>
      </w:tr>
      <w:tr w:rsidR="00D37896" w14:paraId="48B2A52C" w14:textId="77777777" w:rsidTr="00523744">
        <w:trPr>
          <w:trHeight w:val="70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11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Dominican Republic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32E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7091.9 (75727.9-99687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AE3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.3 (697.7-91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97D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9 (-0.0177--0.014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C714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2F1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3794.1 (134748.6-175091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928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0.4 (1238.9-160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5E3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7 (-0.0175--0.013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AF94A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2B2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244.9 (3445-7608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5A6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6-6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D53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 (-0.016--0.01)</w:t>
            </w:r>
          </w:p>
        </w:tc>
      </w:tr>
      <w:tr w:rsidR="00D37896" w14:paraId="618B911E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5A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cuado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C79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010.3 (122553.6-16140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25A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2 (698.6-917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7FA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1 (-0.0019--3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42E22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237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8539.8 (217617.3-28390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A36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2 (1240.6-1603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C07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1 (-0.0018--3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C28FB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145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516 (5515.7-12414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4E0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2-7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1FA4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 (0.0091-0.015)</w:t>
            </w:r>
          </w:p>
        </w:tc>
      </w:tr>
      <w:tr w:rsidR="00D37896" w14:paraId="2CFCEB5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1A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gypt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711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74048.1 (1010551.1-1343599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294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38.9 (990.2-1292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618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9 (-0.0091--0.006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FACE9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F78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41960.2 (1760324.6-233313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6A69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85 (1717.2-224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121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8 (-0.0091--0.006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C75E6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C8C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067.7 (46123.2-102752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0E3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8.6 (44.6-9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58C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93 (0.006-0.0127)</w:t>
            </w:r>
          </w:p>
        </w:tc>
      </w:tr>
      <w:tr w:rsidR="00D37896" w14:paraId="76DF65F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295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l Salvado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7EC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870.4 (43465.3-56978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551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5.7 (703.5-92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483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 (0.0095-0.012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0C001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4FE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7735.7 (76931.4-9993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C14F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21.6 (1249.2-1614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CE5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8 (0.0094-0.012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69C57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2F6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00.5 (1935.2-438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BB0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4 (31.3-70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BBF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56 (0.0213-0.0298)</w:t>
            </w:r>
          </w:p>
        </w:tc>
      </w:tr>
      <w:tr w:rsidR="00D37896" w14:paraId="264A0D63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6C7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quatorial Guin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CE08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87.9 (10469.1-1439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EB6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5.2 (694.8-90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BA3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557 (-0.0598--0.05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00309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4A4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699.4 (18612.1-2539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494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3.7 (1233.9-1593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D429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543 (-0.0584--0.050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54FEC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FCD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42.3 (486-1085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C794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5 (31-6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56C5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9 (-0.0212--0.0066)</w:t>
            </w:r>
          </w:p>
        </w:tc>
      </w:tr>
      <w:tr w:rsidR="00D37896" w14:paraId="44E19F3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69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ritr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2B7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951.3 (50387.2-6904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F67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5 (699.8-91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42F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 (-0.0077--0.006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BBC456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ED1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4388.5 (89465.8-12198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B53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3 (1242.6-1604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38B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9 (-0.0076--0.006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35E86E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B5BB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57.7 (2337.4-5188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B1E2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6-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FA1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8 (0.0258-0.0302)</w:t>
            </w:r>
          </w:p>
        </w:tc>
      </w:tr>
      <w:tr w:rsidR="00D37896" w14:paraId="07EE9BD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95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sto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699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168.3 (10826.3-13629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D97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4.9 (946.8-1252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D9B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84 (-0.0311--0.025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05D84C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C22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310.1 (19047.5-23751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5E83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28.3 (1674.4-221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A96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81 (-0.0308--0.025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772EE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C9A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22.6 (473.6-1032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87F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2 (43-9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4B91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1 (-0.0189--0.0114)</w:t>
            </w:r>
          </w:p>
        </w:tc>
      </w:tr>
      <w:tr w:rsidR="00D37896" w14:paraId="33CAAFCD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C5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swatin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F22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768.8 (8398.9-1138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38E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8 (702-92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B3A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6 (-0.0189--0.012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3DB1B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96C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261.6 (14919.2-1999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888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8.4 (1247.4-161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372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3 (-0.0185--0.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7ABC2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974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7.6 (382.8-858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3FE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4-6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614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88 (-0.043--0.0346)</w:t>
            </w:r>
          </w:p>
        </w:tc>
      </w:tr>
      <w:tr w:rsidR="00D37896" w14:paraId="7F83431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16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Ethiop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478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7321.6 (876210.4-1205176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713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5.6 (739.9-96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F16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9 (-0.0037--1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A1D0F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8CB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24333.9 (1557942.4-2142030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8DD5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2.5 (1302.9-170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13E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9 (-0.0036--1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47A09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40B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2126.2 (40281.2-9162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F7A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.6 (32.9-73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13D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57 (0.0224-0.0291)</w:t>
            </w:r>
          </w:p>
        </w:tc>
      </w:tr>
      <w:tr w:rsidR="00D37896" w14:paraId="7ACE0F60" w14:textId="77777777" w:rsidTr="00523744">
        <w:trPr>
          <w:trHeight w:val="701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78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Fij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AB7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369.5 (5587.3-7258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750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6 (611.8-793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5FF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7 (0.0021-0.003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19CE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C4B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244.9 (9870-1286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5B5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0.3 (1082.5-140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F91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7 (0.0022-0.003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96E79C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1CB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2.1 (248-552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C17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6 (27.2-6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24E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 (-0.0016-0.0056)</w:t>
            </w:r>
          </w:p>
        </w:tc>
      </w:tr>
      <w:tr w:rsidR="00D37896" w14:paraId="298D5ABB" w14:textId="77777777" w:rsidTr="00523744">
        <w:trPr>
          <w:trHeight w:val="72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DF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Fin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73E3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2799.8 (29291.9-36515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A0C3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5.3 (506.8-64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42E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55 (-0.0257--0.025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9CECF3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FA6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588.9 (51234.9-6400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C1E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8 (901-113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EF1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47 (-0.0249--0.024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10682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6F00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12.8 (1283.4-268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414B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1 (22.6-47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A885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49 (-0.0282--0.0216)</w:t>
            </w:r>
          </w:p>
        </w:tc>
      </w:tr>
      <w:tr w:rsidR="00D37896" w14:paraId="07D0F8F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8B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Franc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255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3279.3 (458613.4-566652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6AE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65.3 (678-85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564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5 (0.0028-0.004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38BD6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F25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88706.5 (794805.9-984334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D58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33.6 (1189.2-1481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885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6 (0.003-0.004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574CC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F5F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142.6 (20119.3-42243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CDD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5 (29.6-64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C3C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6 (0.006-0.0113)</w:t>
            </w:r>
          </w:p>
        </w:tc>
      </w:tr>
      <w:tr w:rsidR="00D37896" w14:paraId="0081EF1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AC8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ab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67A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695.6 (12676-1705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2D1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.1 (701.9-92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789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5 (0.0102-0.010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4149D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472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5962.4 (22511.8-29929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1B78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8.7 (1246.6-161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9FF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1 (0.0099-0.01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CCA3C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9D0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81.9 (576.3-127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703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5-6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D7F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93 (0.0163-0.0223)</w:t>
            </w:r>
          </w:p>
        </w:tc>
      </w:tr>
      <w:tr w:rsidR="00D37896" w14:paraId="2A6DC10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CAC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amb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804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054 (17105.6-23534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4D5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8 (699.9-91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D0F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52 (0.0126-0.017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D7EB1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B2EA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557.2 (30422.6-4174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A7B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8 (1242.9-1608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4C0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5 (0.0125-0.017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01E1D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AA6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06.4 (790.7-175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AEA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8 (31.5-6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E0A4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1 (0.0202-0.0259)</w:t>
            </w:r>
          </w:p>
        </w:tc>
      </w:tr>
      <w:tr w:rsidR="00D37896" w14:paraId="18741AE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05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eorg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4D5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975.5 (31789.6-4055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CA8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6.1 (948.3-125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5C0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55 (-0.0291--0.021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CC901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7CE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3030.6 (55815-7083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080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0.2 (1676.3-2213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38E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56 (-0.0293--0.02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6854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2BD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46.2 (1418.7-3074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F5A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1 (43.2-96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2F3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81 (-0.0338--0.0225)</w:t>
            </w:r>
          </w:p>
        </w:tc>
      </w:tr>
      <w:tr w:rsidR="00D37896" w14:paraId="40808ECD" w14:textId="77777777" w:rsidTr="00523744">
        <w:trPr>
          <w:trHeight w:val="1105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68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erman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987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2220.8 (382465.8-46294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8725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3.4 (426.9-52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82F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8 (-0.0222--0.013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7D05A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B0B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49373.2 (678696.6-81953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9C9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6.6 (765.5-930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F2F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2 (-0.0217--0.01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6F99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C38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603.9 (16476.8-3474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21B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.1 (18.6-4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89D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1 (-0.0268--0.0154)</w:t>
            </w:r>
          </w:p>
        </w:tc>
      </w:tr>
      <w:tr w:rsidR="00D37896" w14:paraId="4E23C10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15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han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B36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0409.2 (232725.1-315404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882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8 (701.9-92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673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9 (0.0114-0.014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D8453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525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8394 (413053.6-554626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EA2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8.4 (1246.2-161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3D8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7 (0.0113-0.014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1EC0F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6C6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314.4 (10556-23756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AE9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2 (31.5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BD8A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6 (0.0233-0.0286)</w:t>
            </w:r>
          </w:p>
        </w:tc>
      </w:tr>
      <w:tr w:rsidR="00D37896" w14:paraId="23534C1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307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reec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E0A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452.3 (61627.8-7724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290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59.4 (582.2-737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176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1 (-0.0054-0.007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8AEF3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324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1061.6 (107918.2-13467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EAD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58.1 (1026.4-1293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5F6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3 (-0.0054-0.00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700A6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087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55.2 (2684-5712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C82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.2 (25.6-55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589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9 (-0.0147-8e-04)</w:t>
            </w:r>
          </w:p>
        </w:tc>
      </w:tr>
      <w:tr w:rsidR="00D37896" w14:paraId="3333DBB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D4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reen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C59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5 (417.2-533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5D0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4.8 (797.6-1043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30F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59 (0.0334-0.038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C7C6A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64C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34.9 (734.3-94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4D6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2.9 (1409.8-184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DAA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58 (0.0333-0.038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7AD8A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42F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.3 (18.4-4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EFE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8 (36-7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57D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499 (0.0465-0.0533)</w:t>
            </w:r>
          </w:p>
        </w:tc>
      </w:tr>
      <w:tr w:rsidR="00D37896" w14:paraId="4A4B55EE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1BA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renad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FA3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70.3 (678-869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DFB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7.4 (696.2-913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9A4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31 (-0.0266--0.019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98C6C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FF2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52.5 (1191.4-152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7B8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7.2 (1235.5-159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1922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28 (-0.0261--0.019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4EFD8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273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6.1 (30-66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3D8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2-7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150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68 (-0.0313--0.0223)</w:t>
            </w:r>
          </w:p>
        </w:tc>
      </w:tr>
      <w:tr w:rsidR="00D37896" w14:paraId="62291F1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6C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ua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67F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6.2 (1026.7-132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E4C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4.3 (610.1-79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5B2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1 (7e-04-0.007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7491E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26B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60.6 (1814.4-2353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38C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7.2 (1079.5-140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6CC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9 (6e-04-0.007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7E35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C62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 (46.1-10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7B3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7 (27.6-6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C22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 (-0.0057-0.0037)</w:t>
            </w:r>
          </w:p>
        </w:tc>
      </w:tr>
      <w:tr w:rsidR="00D37896" w14:paraId="69055CF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E5B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uatemal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C4D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8435.5 (128326.4-17187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4A4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5 (701.6-92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4F1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6 (0.0091-0.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30C03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71B3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1951.3 (227622.1-301969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C968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7.9 (1245.9-161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788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6 (0.0091-0.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93CB5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D79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969.7 (5826.7-1309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F0E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5-7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9BD0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78 (0.0229-0.0326)</w:t>
            </w:r>
          </w:p>
        </w:tc>
      </w:tr>
      <w:tr w:rsidR="00D37896" w14:paraId="383C579E" w14:textId="77777777" w:rsidTr="00523744">
        <w:trPr>
          <w:trHeight w:val="80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F9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Guin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701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7034.7 (99437.1-13824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42B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5 (701.4-920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4C3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8 (0.0022-0.005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354D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CAE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8297.4 (177102.8-245904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192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7.9 (1245.6-161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69E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7 (0.0021-0.005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D1A4F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255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55.4 (4588.6-1037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8B01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3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7CF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3 (0.0088-0.0159)</w:t>
            </w:r>
          </w:p>
        </w:tc>
      </w:tr>
      <w:tr w:rsidR="00D37896" w14:paraId="1E1E735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21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uinea-Bissa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251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130.3 (14608.4-20146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CD9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.1 (702-921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74B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 (-0.0013--7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F30B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34F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388.8 (25959-3573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4EC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8.8 (1246.7-1612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85D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 (-0.0013--7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8342B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E76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31.1 (669-1486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D8F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2-6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A37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9 (0.0077-0.0141)</w:t>
            </w:r>
          </w:p>
        </w:tc>
      </w:tr>
      <w:tr w:rsidR="00D37896" w14:paraId="602099ED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C25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Guyan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B9F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115.9 (5325.1-6980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F7D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1 (699.4-91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E90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4 (-0.004-0.0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4AB2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DD7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769.7 (9421.6-12303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8BE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3.7 (1242.1-160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D13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3 (-0.0038-0.001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7C57F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E09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5.9 (239-53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252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8 (31.2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5E0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9 (0.0046-0.0112)</w:t>
            </w:r>
          </w:p>
        </w:tc>
      </w:tr>
      <w:tr w:rsidR="00D37896" w14:paraId="0D0A8B1C" w14:textId="77777777" w:rsidTr="00523744">
        <w:trPr>
          <w:trHeight w:val="679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FF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Hait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F5D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5348.7 (90729.8-122507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27D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4 (701.4-92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93B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6e-04 (-0.0012-1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CEE7E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474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6462 (161385.6-21555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45A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7.7 (1245.6-1611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898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4e-04 (-0.001-3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B4789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3EF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319.6 (4174.8-9131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68A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7-6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EB1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1 (-0.0071-9e-04)</w:t>
            </w:r>
          </w:p>
        </w:tc>
      </w:tr>
      <w:tr w:rsidR="00D37896" w14:paraId="45790EF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75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Hondura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3C8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2399.7 (71137.4-95513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E32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2.8 (700.9-91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60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7 (0.0077-0.009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B798E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2D8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5474.6 (126054.9-16776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D9F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6.6 (1244.6-160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1A4B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6 (0.0076-0.009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97919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DC0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84.9 (3236-7334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65F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4-70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309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64 (0.0137-0.0192)</w:t>
            </w:r>
          </w:p>
        </w:tc>
      </w:tr>
      <w:tr w:rsidR="00D37896" w14:paraId="2743253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173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Hungar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83C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973.7 (82843.5-104567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878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9.4 (1016.8-134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22D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1 (-0.0152--0.01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DDA5A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012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2720.9 (145056.1-182826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7BB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60.2 (1785.2-237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EBDC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1 (-0.0151--0.01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4436B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D25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03.2 (3658.8-786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B46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6 (46.4-102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1F0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4 (-0.0105--0.0022)</w:t>
            </w:r>
          </w:p>
        </w:tc>
      </w:tr>
      <w:tr w:rsidR="00D37896" w14:paraId="4BE89115" w14:textId="77777777" w:rsidTr="00523744">
        <w:trPr>
          <w:trHeight w:val="1019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0E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Ice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725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26.7 (1797.4-2258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CE4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3.5 (505.3-643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01B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8 (-0.0235--0.008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83668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479F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68.7 (3173.1-3994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724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5 (898-113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509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57 (-0.0233--0.00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55023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F609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9.4 (78.7-16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A4A3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1 (22.3-47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EF2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4 (-0.0229--0.0039)</w:t>
            </w:r>
          </w:p>
        </w:tc>
      </w:tr>
      <w:tr w:rsidR="00D37896" w14:paraId="4E0A0FB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A9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Ind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68E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552793 (10916084.7-1437934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D2F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9.3 (799.2-1057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B31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3 (0.0075-0.00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B940F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C85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065409.4 (19265922-2528708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4AD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23.2 (1420.4-186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79C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9 (0.0072-0.008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B0A771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8C5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49495.9 (490301.3-107487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ED6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8 (35.8-7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E6A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03 (0.0288-0.0319)</w:t>
            </w:r>
          </w:p>
        </w:tc>
      </w:tr>
      <w:tr w:rsidR="00D37896" w14:paraId="2D52FB7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FF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Indones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171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51062.2 (1701878.6-221826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B31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58.3 (663.5-861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223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5 (0.0043-0.004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6D576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B290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36330.5 (2999536.2-3920261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2D9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41.7 (1174.2-152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76D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5 (0.0043-0.004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686FC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B20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7356.8 (76971.2-16728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B2E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5 (30.1-65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3F9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25 (0.0205-0.0245)</w:t>
            </w:r>
          </w:p>
        </w:tc>
      </w:tr>
      <w:tr w:rsidR="00D37896" w14:paraId="58D172C3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0B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Iran (Islamic Republic of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634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6507.8 (701287.1-90379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AF3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69.8 (846.4-110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3D9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4 (-7e-04-0.003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E022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3236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1912.6 (1239909-1585599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1E33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11.7 (1502.8-194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567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5 (-6e-04-0.003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BDCFD1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73E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757.1 (31138.8-68212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AA7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.2 (38.3-8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542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5 (0.0051-0.0098)</w:t>
            </w:r>
          </w:p>
        </w:tc>
      </w:tr>
      <w:tr w:rsidR="00D37896" w14:paraId="2B5EDF8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7A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Iraq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A54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9652.2 (342509.7-46213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3BC8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4.9 (799.5-1044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405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3 (-4e-04-0.003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8DFCDA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26B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4960.8 (610445-816672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208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3.9 (1415.5-184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869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3 (-5e-04-0.00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E913B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6C9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121 (15681.3-3522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535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8 (35.6-7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35E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54 (0.0122-0.0186)</w:t>
            </w:r>
          </w:p>
        </w:tc>
      </w:tr>
      <w:tr w:rsidR="00D37896" w14:paraId="7F049551" w14:textId="77777777" w:rsidTr="00523744">
        <w:trPr>
          <w:trHeight w:val="78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05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Ire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264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225.6 (25916.4-3264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73F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0.2 (511.1-65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15C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3 (0.0015-0.015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09B75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61C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425.2 (45623.1-57462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F76B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6.8 (908.8-1148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B24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7 (0.0019-0.015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4CB75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E95C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18.3 (1135.8-239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435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4 (22.4-4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2C82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 (-0.0019-0.0139)</w:t>
            </w:r>
          </w:p>
        </w:tc>
      </w:tr>
      <w:tr w:rsidR="00D37896" w14:paraId="6BF54594" w14:textId="77777777" w:rsidTr="00523744">
        <w:trPr>
          <w:trHeight w:val="73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43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Israe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5E7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247.9 (43270.2-5385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009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7 (462.7-57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282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59 (-0.0269--0.02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3C74D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48E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5853.8 (76725.5-95596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4DE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0.7 (821.7-102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3E7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55 (-0.0264--0.024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22530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908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64.2 (1901-404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0E9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.8 (20.4-43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DACA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3 (-0.021--0.0155)</w:t>
            </w:r>
          </w:p>
        </w:tc>
      </w:tr>
      <w:tr w:rsidR="00D37896" w14:paraId="2A22C3FE" w14:textId="77777777" w:rsidTr="00523744">
        <w:trPr>
          <w:trHeight w:val="779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20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Ital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C76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23926 (287413.7-36337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505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5 (435.2-55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E6E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8 (-0.0199--0.015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17F3F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8FB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69033.1 (504991.1-64109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1B3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78.1 (772.4-987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229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6 (-0.0196--0.015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CB3AD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B41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837.6 (12521.3-26446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27AB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.3 (19.4-4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B5A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e-04 (-0.0022-0.0041)</w:t>
            </w:r>
          </w:p>
        </w:tc>
      </w:tr>
      <w:tr w:rsidR="00D37896" w14:paraId="1BBDC00B" w14:textId="77777777" w:rsidTr="00523744">
        <w:trPr>
          <w:trHeight w:val="727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A7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Jamaic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CF3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090.9 (18569-2381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9F2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2 (698.6-917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524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9 (-0.0083--0.007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0FB98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62C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977.5 (32531.9-41878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C3F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1 (1240.7-1604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F4E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7 (-0.0082--0.007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2105C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0B0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63.8 (833.5-181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020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6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8EB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4 (-0.0159--0.0109)</w:t>
            </w:r>
          </w:p>
        </w:tc>
      </w:tr>
      <w:tr w:rsidR="00D37896" w14:paraId="19A961F5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1E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Jap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A7F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67514.3 (773290.3-96675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7027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2.8 (703.5-91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590C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1 (-0.0127--0.01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B0EFE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92B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17154.4 (1357988.2-168794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CDF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6.7 (1243.7-161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98A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9 (-0.0125--0.011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DF3EB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8ED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222.4 (34088.3-7262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C3C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5 (31.8-6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886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3 (-0.0052--0.0034)</w:t>
            </w:r>
          </w:p>
        </w:tc>
      </w:tr>
      <w:tr w:rsidR="00D37896" w14:paraId="573F432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B8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Jord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84D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8564 (93312.3-125305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02A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08.6 (794-1037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C073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7 (-0.0184--0.006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4AE57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603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1186.7 (165869.1-22049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2EE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03 (1404.6-183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EDE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4 (-0.018--0.006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F46B8E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186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578.7 (4263.2-9588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E3EF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8 (35.4-7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254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 (-0.013-9e-04)</w:t>
            </w:r>
          </w:p>
        </w:tc>
      </w:tr>
      <w:tr w:rsidR="00D37896" w14:paraId="2BF21E0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51C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Kazakhs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23F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1404.5 (174543.4-23148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EC2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00.9 (952.5-125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2F8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8 (-0.0057--0.001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1286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0C1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4331.3 (308042.7-405427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04F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8.8 (1683.8-2223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1FB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7 (-0.0056--0.001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71D5E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204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147.3 (7961.4-1751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ACE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4 (43.3-9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921C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6 (0.0029-0.0082)</w:t>
            </w:r>
          </w:p>
        </w:tc>
      </w:tr>
      <w:tr w:rsidR="00D37896" w14:paraId="4AAF3EC5" w14:textId="77777777" w:rsidTr="00523744">
        <w:trPr>
          <w:trHeight w:val="793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85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Keny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3B8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60818.1 (395274.5-536435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6D5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7.7 (741.9-96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C90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5 (-0.0035--0.00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E00AF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619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14013.3 (700041.5-943996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E79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6.1 (1306.2-170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76D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5 (-0.0035--0.00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5885C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5C0C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899.1 (18158.1-4071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191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.9 (33.2-73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B65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58 (0.0122-0.0194)</w:t>
            </w:r>
          </w:p>
        </w:tc>
      </w:tr>
      <w:tr w:rsidR="00D37896" w14:paraId="277E0FC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F7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Kiribat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039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66.6 (751.5-99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D8D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8.4 (614.1-79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9C7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6 (6e-04-0.002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1F07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EF5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35.1 (1334-178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294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4.4 (1086.3-141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28E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5 (6e-04-0.002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D8B05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E638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2.1 (34.2-7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C3D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7 (27.5-6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1292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6 (1e-04-0.0071)</w:t>
            </w:r>
          </w:p>
        </w:tc>
      </w:tr>
      <w:tr w:rsidR="00D37896" w14:paraId="5DE7954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19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Kuwait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B16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020.2 (32963.2-43449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FBA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07.9 (792.6-1037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C28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404 (0.0253-0.055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CC8AC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5311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872.6 (58563.3-75817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A67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01.8 (1401.8-182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543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99 (0.0251-0.054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FA70C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6D6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79.8 (1492.7-3284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846C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6 (35.8-7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F1A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51 (0.0188-0.0513)</w:t>
            </w:r>
          </w:p>
        </w:tc>
      </w:tr>
      <w:tr w:rsidR="00D37896" w14:paraId="0C174149" w14:textId="77777777" w:rsidTr="00523744">
        <w:trPr>
          <w:trHeight w:val="768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D8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Kyrgyzs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15A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5380.4 (64687.2-8728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6DB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8.4 (950.1-1256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D61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2 (-0.0067--0.003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86A26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612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2586.8 (113839.8-153609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31D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4.5 (1680.2-221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401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1 (-0.0066--0.003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F8DFF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C31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70 (2965-663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D3C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3 (43-9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502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1 (0.0013-0.0089)</w:t>
            </w:r>
          </w:p>
        </w:tc>
      </w:tr>
      <w:tr w:rsidR="00D37896" w14:paraId="4E7F2BDC" w14:textId="77777777" w:rsidTr="00523744">
        <w:trPr>
          <w:trHeight w:val="851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4F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ao People's Democratic Republic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98F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076.3 (45830.3-60959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1058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8.8 (628.1-82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6CCE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 (0.0065-0.007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F45628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11A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3948 (81682.8-107919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45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1.7 (1115-1444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D20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1 (0.0066-0.007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78C34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5DB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206 (2094.8-4562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A70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2 (28.3-6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DEB0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25 (0.0188-0.0261)</w:t>
            </w:r>
          </w:p>
        </w:tc>
      </w:tr>
      <w:tr w:rsidR="00D37896" w14:paraId="61018F9A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284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atv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0B8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814.9 (15861.7-1988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2D6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8.1 (949.8-125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40C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1 (-0.0204--0.015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D47E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29A2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220.3 (27896.8-3471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FBB4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3.8 (1679.5-2217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084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9 (-0.0203--0.015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9CAEB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953B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55.4 (705.4-1493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E4A7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3 (43.5-9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A56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4 (-0.0106--0.0021)</w:t>
            </w:r>
          </w:p>
        </w:tc>
      </w:tr>
      <w:tr w:rsidR="00D37896" w14:paraId="25D4B82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F4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eban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92E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214.5 (41231.4-5403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BA2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7.5 (801.9-1046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25D0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3 (0.0032-0.007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E48CB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8AA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3385 (73488.3-94823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054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8.7 (1420.9-1845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7627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4 (0.0033-0.007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4EA05A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823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30.6 (1838.3-409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E54C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.1 (35.9-7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847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7 (0.008-0.0155)</w:t>
            </w:r>
          </w:p>
        </w:tc>
      </w:tr>
      <w:tr w:rsidR="00D37896" w14:paraId="1627658A" w14:textId="77777777" w:rsidTr="00523744">
        <w:trPr>
          <w:trHeight w:val="856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A6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esoth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90F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223 (14895.6-19892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EE9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2.8 (701-91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009A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1 (-0.0042-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4DEE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116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373.7 (26388.9-34962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90B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6.7 (1244.8-160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19E7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1 (-0.0042-0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86943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194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31.9 (676-1523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151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8 (31.2-6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2D3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8 (-0.0239--0.0198)</w:t>
            </w:r>
          </w:p>
        </w:tc>
      </w:tr>
      <w:tr w:rsidR="00D37896" w14:paraId="54B00389" w14:textId="77777777" w:rsidTr="00523744">
        <w:trPr>
          <w:trHeight w:val="793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09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iber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96B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738.8 (35755.7-48896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CF0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8.8 (697.3-915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5DC6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4 (-0.0155--0.01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734A2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B74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3776.3 (63248.9-8614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6B6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9.7 (1237.6-160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187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2 (-0.0153--0.0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A7E0E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D6E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507.4 (1634-363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2AC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5 (31-6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A44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01 (0.0147-0.0255)</w:t>
            </w:r>
          </w:p>
        </w:tc>
      </w:tr>
      <w:tr w:rsidR="00D37896" w14:paraId="06CAC67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7C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iby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0A4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105.4 (50708.6-66436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0B0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3.5 (798.1-1043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FB07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8 (-0.0136--0.00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C912D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94C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798.8 (89479.2-11567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72E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1.5 (1413.2-1840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C92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4 (-0.013--0.001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D36FA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FA91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78.3 (2259.3-496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5C5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8 (35.5-7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6B2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1 (-0.0205--0.0076)</w:t>
            </w:r>
          </w:p>
        </w:tc>
      </w:tr>
      <w:tr w:rsidR="00D37896" w14:paraId="169876A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04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ithua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473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5737.3 (22951.4-2868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E12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8.8 (950.4-1256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8112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6 (-0.0153--0.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92621F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1C7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084.4 (40272.9-5007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685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5 (1680.4-221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4B7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6 (-0.0152--0.011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AE55D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150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26.8 (1001.1-217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14A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5 (43.3-9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688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7 (-0.0097--0.0036)</w:t>
            </w:r>
          </w:p>
        </w:tc>
      </w:tr>
      <w:tr w:rsidR="00D37896" w14:paraId="36B4872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95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Luxembourg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B39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714 (3299.5-4144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905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4.9 (506.4-64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364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02 (-0.0233--0.017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5FAB1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A9F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532.9 (5786-7320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605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7.4 (900.5-113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E58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6 (-0.0227--0.016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DDA35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CB6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7.8 (142.3-303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1D9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1 (21.9-4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50B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3 (-0.0164--0.0083)</w:t>
            </w:r>
          </w:p>
        </w:tc>
      </w:tr>
      <w:tr w:rsidR="00D37896" w14:paraId="2306FCB6" w14:textId="77777777" w:rsidTr="00523744">
        <w:trPr>
          <w:trHeight w:val="706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B73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dagasca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F71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7809.5 (202763.1-27897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C93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5 (698.8-91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15D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e-04 (-3e-04-0.0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5AA3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228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1796.6 (360862.1-494562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59B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5 (1240.9-1604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403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e-04 (-3e-04-0.0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4FA5B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168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394.6 (9421.3-2084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BF4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5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5E2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 (0.0266-0.0334)</w:t>
            </w:r>
          </w:p>
        </w:tc>
      </w:tr>
      <w:tr w:rsidR="00D37896" w14:paraId="1295C7C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A5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Malaw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E33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5456.1 (141163.5-194871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D63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.3 (702.2-92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72C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5 (0.0065-0.008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6CBDE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E07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2297 (249732.9-34291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FD4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9.2 (1247-1612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9BE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5 (0.0064-0.008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7110C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A47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977.9 (6489.4-14632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864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3-7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4135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33 (0.0286-0.038)</w:t>
            </w:r>
          </w:p>
        </w:tc>
      </w:tr>
      <w:tr w:rsidR="00D37896" w14:paraId="50762F0A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87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lays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1CB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5736.3 (196659.4-256844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4C3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20.1 (629.1-821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B55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 (0.0044-0.005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82EE7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458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7836.6 (348398.1-453344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834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4 (1117.2-1446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7980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 (0.0044-0.005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C7FA53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258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568 (8793.8-1942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5E89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2 (28.3-62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9CB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46 (0.0115-0.0177)</w:t>
            </w:r>
          </w:p>
        </w:tc>
      </w:tr>
      <w:tr w:rsidR="00D37896" w14:paraId="18D96A8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72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ldiv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DE6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64.1 (3099-406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FA8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27.6 (635.2-830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B10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4 (0.0234-0.044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516CD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194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269.3 (5462.8-715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B7B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87.2 (1128.8-1462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D66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51 (0.0245-0.045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51781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23F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5.3 (139.8-310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83D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8 (28.7-63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757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645 (0.054-0.0749)</w:t>
            </w:r>
          </w:p>
        </w:tc>
      </w:tr>
      <w:tr w:rsidR="00D37896" w14:paraId="3D44BBEE" w14:textId="77777777" w:rsidTr="00523744">
        <w:trPr>
          <w:trHeight w:val="767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10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li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7D5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6135.4 (174429.1-24394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D76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7 (699-91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5F3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6 (-0.0092--0.00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17A84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1C9C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8685.3 (311088.7-438304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6AF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9 (1241.1-160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F99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4 (-0.009--0.005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8DFDE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D4D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94.6 (8135.2-1823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55D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7 (31.4-6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7A5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45 (0.0094-0.0196)</w:t>
            </w:r>
          </w:p>
        </w:tc>
      </w:tr>
      <w:tr w:rsidR="00D37896" w14:paraId="513BD57A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5C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lt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F40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35.8 (2345.5-2932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710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4 (505.7-644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AB3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405 (-0.0418--0.039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65B1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454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630.2 (4124.6-516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AA83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5.9 (899-1136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5297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97 (-0.041--0.038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63A2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DE9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4 (101.3-21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689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1 (22.5-48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BE20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428 (-0.0456--0.04)</w:t>
            </w:r>
          </w:p>
        </w:tc>
      </w:tr>
      <w:tr w:rsidR="00D37896" w14:paraId="6501C3EC" w14:textId="77777777" w:rsidTr="00523744">
        <w:trPr>
          <w:trHeight w:val="90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917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rshall Island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E94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6.8 (354.5-467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1CE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4.5 (610.3-79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28A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6 (-0.0086--0.006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837DB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9233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9 (627.4-829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7AC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7.6 (1079.7-140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AB55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5 (-0.0085--0.006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12C4F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8B3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.5 (16-3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DFC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5 (27.2-5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E612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88 (-0.0115--0.0061)</w:t>
            </w:r>
          </w:p>
        </w:tc>
      </w:tr>
      <w:tr w:rsidR="00D37896" w14:paraId="19B1D34E" w14:textId="77777777" w:rsidTr="00523744">
        <w:trPr>
          <w:trHeight w:val="859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1BC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urita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3D8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262.3 (30231.3-41339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E520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8 (699.8-91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E80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3 (0.0018-0.002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3576A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375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2225.9 (53499.8-72711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C8A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8 (1242.9-1607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C98B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3 (0.0017-0.002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A7BCD7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558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26.3 (1393.3-308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011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4-6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799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6 (0.0048-0.0105)</w:t>
            </w:r>
          </w:p>
        </w:tc>
      </w:tr>
      <w:tr w:rsidR="00D37896" w14:paraId="5B5B39A4" w14:textId="77777777" w:rsidTr="00523744">
        <w:trPr>
          <w:trHeight w:val="81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1C1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auritiu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7A15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700.9 (7636.8-978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626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9.1 (628.5-820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0508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2 (9e-04-0.001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71D28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3F6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282.6 (13513.1-17195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0E42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2.3 (1115.6-1445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C99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1 (8e-04-0.001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47C23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54A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5.9 (337.1-731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58A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 (27.9-61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F77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5 (-0.001-0.0059)</w:t>
            </w:r>
          </w:p>
        </w:tc>
      </w:tr>
      <w:tr w:rsidR="00D37896" w14:paraId="0D5CDA1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37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exic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E4F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34124.2 (905531.1-1177886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EDE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8.6 (742.8-970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F19A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9e-04 (-0.0021-4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AC910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E25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18867.8 (1596589.7-207111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A00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7.7 (1308.1-170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035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 (-0.0022-3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4456C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EDA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2153.5 (40536-90248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63D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 (33.3-74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906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5 (-0.0045-0.0016)</w:t>
            </w:r>
          </w:p>
        </w:tc>
      </w:tr>
      <w:tr w:rsidR="00D37896" w14:paraId="36E0015E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87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icronesia (Federated States of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54C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26.2 (630.8-834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6298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5.7 (611.5-79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38F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5 (0.0012-0.003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F373C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0A6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80.9 (1120.1-148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F1D4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9.8 (1082.2-1405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375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5 (0.0012-0.003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7E366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2F4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8 (28.2-63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CE9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7 (27.1-60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5D8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 (0.0051-0.0108)</w:t>
            </w:r>
          </w:p>
        </w:tc>
      </w:tr>
      <w:tr w:rsidR="00D37896" w14:paraId="45017F0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3C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onac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DD3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5.3 (200.5-250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732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0.6 (511.2-652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7C8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4 (-0.0028-0.015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E85B6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4CA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5.3 (351.8-438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1BB2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7.4 (909.4-114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4A3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9 (-0.0023-0.01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5EE11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E38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.1 (8.8-1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AE1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5 (22.3-4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09A7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1 (-0.0057-0.014)</w:t>
            </w:r>
          </w:p>
        </w:tc>
      </w:tr>
      <w:tr w:rsidR="00D37896" w14:paraId="42BE209A" w14:textId="77777777" w:rsidTr="00523744">
        <w:trPr>
          <w:trHeight w:val="731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D5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Mongol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21F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407.3 (33003.5-44533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5B0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8.7 (950.4-1256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F6F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 (0.0107-0.013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02A3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279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7921.5 (58547.5-7855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FDB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5 (1680.5-221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CB4A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8 (0.0104-0.013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F7B34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73B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28.3 (1506.8-337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2DD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4 (43.2-9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687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76 (0.0253-0.0298)</w:t>
            </w:r>
          </w:p>
        </w:tc>
      </w:tr>
      <w:tr w:rsidR="00D37896" w14:paraId="7043B11E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8A1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ontenegr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050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220.8 (5528.5-7036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B000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6.3 (1013.9-1344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DAE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7 (-0.0086--0.004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AFB5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B05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897 (9665.4-1230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569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4.8 (1780.3-237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5BC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7 (-0.0085--0.004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2338B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4C4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71.2 (241.8-535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433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5 (45.6-10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AF2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5 (-0.0098--0.0032)</w:t>
            </w:r>
          </w:p>
        </w:tc>
      </w:tr>
      <w:tr w:rsidR="00D37896" w14:paraId="383BBE6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CB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orocc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04A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23348.4 (281863.4-36824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A19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6.9 (801.1-104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EDD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2 (-0.0141--0.008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8DBC8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AA6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68411.8 (499401.7-64862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72C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7.4 (1419-1846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15D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9 (-0.0138--0.00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B532B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62E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90.6 (12762-2805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96CA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 (36.2-7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A19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5 (-0.0129--0.0061)</w:t>
            </w:r>
          </w:p>
        </w:tc>
      </w:tr>
      <w:tr w:rsidR="00D37896" w14:paraId="4B7E244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69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ozambiqu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C9B8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6624.3 (234518.7-327404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6DD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5.7 (703.4-923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DAE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2e-04 (-0.0014-0.00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9422D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3037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1890.6 (416205.1-58205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85B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21.7 (1249.1-1615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EC9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3e-04 (-0.0015-9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D3794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3F9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687.3 (10946.3-24381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3CA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8-6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B29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13 (0.0171-0.0255)</w:t>
            </w:r>
          </w:p>
        </w:tc>
      </w:tr>
      <w:tr w:rsidR="00D37896" w14:paraId="3AD3C89D" w14:textId="77777777" w:rsidTr="00523744">
        <w:trPr>
          <w:trHeight w:val="751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F3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Myanma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757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2898.6 (342057.1-44812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83E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6.8 (626.6-81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FB6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3 (-0.0075--0.007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C1139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ABA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3963.5 (606077.7-79038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F7A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68.3 (1111.8-1441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C36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 (-0.0072--0.006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68BEF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85A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582.8 (15384.6-3370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875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.9 (28.1-61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47E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2 (0.0083-0.0162)</w:t>
            </w:r>
          </w:p>
        </w:tc>
      </w:tr>
      <w:tr w:rsidR="00D37896" w14:paraId="37DF83B3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11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amib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73C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471.6 (17630.8-2384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B388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.5 (702.4-921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37E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4 (0.0027-0.004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4FE6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9F1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207.2 (31323.1-4190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1F7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9.6 (1247.5-1612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DAF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5 (0.0028-0.004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855E2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51F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2.7 (813.6-180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E7F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9-7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A4F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6 (0.0027-0.0104)</w:t>
            </w:r>
          </w:p>
        </w:tc>
      </w:tr>
      <w:tr w:rsidR="00D37896" w14:paraId="04FC2EE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33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aur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DAA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8 (67.4-90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FAA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6.3 (612-793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781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7 (-1e-04-0.011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1C8BE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1039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8.5 (119.6-161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326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0.8 (1082.9-140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C44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6 (7e-04-0.012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C4CCA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2911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.7 (3.1-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5A0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8 (27.5-6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E63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4 (-0.0015-0.0103)</w:t>
            </w:r>
          </w:p>
        </w:tc>
      </w:tr>
      <w:tr w:rsidR="00D37896" w14:paraId="2DB24B2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0E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epa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12C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4857.2 (437555.7-51589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DA7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34.6 (1416.2-1662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327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408 (0.0359-0.045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02AEA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3482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23241.5 (752571.9-90055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2D05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65.5 (2445.1-2904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E5A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96 (0.0347-0.044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A4572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91E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577.7 (18702.8-40449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8FC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 (60.3-13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9F6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634 (0.0577-0.0691)</w:t>
            </w:r>
          </w:p>
        </w:tc>
      </w:tr>
      <w:tr w:rsidR="00D37896" w14:paraId="7E2EEDD4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9A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etherland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5C6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137.1 (90694.2-113727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AE62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7.2 (508.4-64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B2B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1 (9e-04-0.003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C8DB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CBA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9618.5 (159724.9-19973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10ED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1.4 (904.1-114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280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5 (0.0012-0.003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61D81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8EE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994.3 (3952.8-8457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07E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4 (22.7-4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3B2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6 (-0.0013-0.0065)</w:t>
            </w:r>
          </w:p>
        </w:tc>
      </w:tr>
      <w:tr w:rsidR="00D37896" w14:paraId="31EA5BAB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DF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ew Zea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719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7565.1 (33287-4212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058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99.1 (784.2-1022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8A1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73 (0.0144-0.020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8D714B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366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017 (58686.1-7385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302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87 (1394.6-179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14C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71 (0.0142-0.019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FBF32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56E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18.7 (1461.8-3177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F747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.7 (34.9-77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37F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7 (0.0214-0.0325)</w:t>
            </w:r>
          </w:p>
        </w:tc>
      </w:tr>
      <w:tr w:rsidR="00D37896" w14:paraId="6FA083C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88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icaragu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278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189.1 (46094.5-61356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427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6 (699.9-91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1A6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2 (-0.0057--0.004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170D87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D88C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3656.4 (81417.2-10751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506A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5 (1242.7-160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CC5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 (-0.0055--0.004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96A01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ECBC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223 (2105.5-4676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BFE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4 (31.6-7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D85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5 (0.0115-0.0186)</w:t>
            </w:r>
          </w:p>
        </w:tc>
      </w:tr>
      <w:tr w:rsidR="00D37896" w14:paraId="3C512544" w14:textId="77777777" w:rsidTr="00523744">
        <w:trPr>
          <w:trHeight w:val="72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BC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ige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98A3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7049.8 (190937.8-27140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793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6 (699.6-91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D1D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4 (0.0057-0.009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FF35F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22B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7291.2 (342523.7-48665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6B77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5 (1242.5-160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88B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5 (0.0058-0.009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FE8D75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A45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727.1 (8891.1-20157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971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3-6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C1A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68 (0.023-0.0306)</w:t>
            </w:r>
          </w:p>
        </w:tc>
      </w:tr>
      <w:tr w:rsidR="00D37896" w14:paraId="02844B0F" w14:textId="77777777" w:rsidTr="00523744">
        <w:trPr>
          <w:trHeight w:val="823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7D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Niger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9914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69798.5 (1765779.8-2434824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794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52 (745.6-974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1A3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85 (0.0205-0.036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D6655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13F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76207.4 (3137587.9-4316526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F6D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03.5 (1313.5-171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4C2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84 (0.0206-0.03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CCD66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04D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4536.8 (81400.4-18168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570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.8 (33.4-73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25A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454 (0.0342-0.0566)</w:t>
            </w:r>
          </w:p>
        </w:tc>
      </w:tr>
      <w:tr w:rsidR="00D37896" w14:paraId="1B277205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3E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iu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68C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.2 (9.9-1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9F5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5.9 (611.6-792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EB86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8 (0.0032-0.008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F751C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35B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.8 (17.5-22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CD9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0 (1082.8-1405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9B3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6 (0.003-0.008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D8540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6E8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7 (0.4-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844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7 (26.8-60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CC4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1 (-0.0019-0.0061)</w:t>
            </w:r>
          </w:p>
        </w:tc>
      </w:tr>
      <w:tr w:rsidR="00D37896" w14:paraId="46DF4FA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F2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orth Macedo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B94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016.6 (18619.6-23751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D3F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0.9 (1008.5-133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8EE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6 (-0.0211--0.01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DDEE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220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847.1 (32648.3-4147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E1FD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45.5 (1770.9-2362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823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5 (-0.021--0.01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464CE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B11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52.9 (827.2-1796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B37C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1 (46-10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8F8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 (-0.0171--0.0108)</w:t>
            </w:r>
          </w:p>
        </w:tc>
      </w:tr>
      <w:tr w:rsidR="00D37896" w14:paraId="5C592920" w14:textId="77777777" w:rsidTr="00523744">
        <w:trPr>
          <w:trHeight w:val="879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74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orthern Mariana Island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308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3.4 (240.2-31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52AB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4.4 (610.1-79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56A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2 (-0.015-0.00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CE35D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267D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1 (424.8-548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5E82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7.5 (1080-1403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762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4 (-0.0139-0.003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17D6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A89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.3 (10.6-23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EE3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7 (27.6-6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84C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9 (-0.0231--0.0048)</w:t>
            </w:r>
          </w:p>
        </w:tc>
      </w:tr>
      <w:tr w:rsidR="00D37896" w14:paraId="21E0C228" w14:textId="77777777" w:rsidTr="00523744">
        <w:trPr>
          <w:trHeight w:val="698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99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Norwa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ECE2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3415.3 (29801.4-37380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6BEA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07.8 (537.2-681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DC1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9 (-0.0227--0.015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864603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CA2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830.6 (52338.6-65793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E9D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77.1 (954-1211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A15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4 (-0.0222--0.014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51E11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EEF3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58.4 (1298.4-2765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B02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6.1 (23.6-51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2BBC3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2 (-0.0147--0.0036)</w:t>
            </w:r>
          </w:p>
        </w:tc>
      </w:tr>
      <w:tr w:rsidR="00D37896" w14:paraId="1CBA0847" w14:textId="77777777" w:rsidTr="00523744">
        <w:trPr>
          <w:trHeight w:val="71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3E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Om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DBB1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9562.9 (34025.2-45923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FAD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90.1 (778.5-1015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278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39 (-0.055--0.012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D0DAD2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7A6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818 (60840.1-79979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787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71.1 (1374.1-179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82B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3 (-0.0535--0.012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287A7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4D6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90.7 (1535.5-339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99A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.6 (35-7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F6D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32 (-0.0453--0.0011)</w:t>
            </w:r>
          </w:p>
        </w:tc>
      </w:tr>
      <w:tr w:rsidR="00D37896" w14:paraId="59865C4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4F1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akis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290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91952 (2556193.8-348442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C71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13.5 (1057.1-1387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D7A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68 (0.0163-0.017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4A3B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8592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296112.7 (4533809.6-616563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0A69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40.2 (1869.4-2443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32F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63 (0.0159-0.016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37F2E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AB9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0580.9 (117789.7-263500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219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2.6 (47.4-105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68D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 (0.0211-0.0249)</w:t>
            </w:r>
          </w:p>
        </w:tc>
      </w:tr>
      <w:tr w:rsidR="00D37896" w14:paraId="33E5D71A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92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ala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6B3E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5 (101.7-129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188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1.4 (607.3-78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3FF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 (-0.0235--0.01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F8EE6D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9BC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2.1 (179.7-22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181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2.5 (1074.9-1397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FEE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2 (-0.0224--0.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38B2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CE8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.8 (4.5-9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2F9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5 (27.2-60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CB12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6 (-0.0274--0.0158)</w:t>
            </w:r>
          </w:p>
        </w:tc>
      </w:tr>
      <w:tr w:rsidR="00D37896" w14:paraId="2390ED0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CC8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alestin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70B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646 (41399.6-56666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3B9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5.9 (800.4-1045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8E1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8 (-0.0095--0.006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FA8176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68FC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5815.8 (73637.7-99482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78C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5.7 (1416.8-1844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752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8 (-0.0094--0.006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7679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14A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45.9 (1922.7-434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4048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9 (35.9-7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E32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2 (-0.0139--0.0066)</w:t>
            </w:r>
          </w:p>
        </w:tc>
      </w:tr>
      <w:tr w:rsidR="00D37896" w14:paraId="1B5F47C7" w14:textId="77777777" w:rsidTr="00523744">
        <w:trPr>
          <w:trHeight w:val="73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8A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anam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AEE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2902.1 (28754.7-37618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A25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8.8 (697.3-915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90C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3 (0.0016-0.002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8B5D4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5A4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921.6 (50914.3-6560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BA7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9.6 (1238.3-160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39E6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2 (0.0016-0.002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5A0BC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A48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83.2 (1289.9-2884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B26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2 (31.3-7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A58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8 (0.0022-0.0074)</w:t>
            </w:r>
          </w:p>
        </w:tc>
      </w:tr>
      <w:tr w:rsidR="00D37896" w14:paraId="4E757F22" w14:textId="77777777" w:rsidTr="00523744">
        <w:trPr>
          <w:trHeight w:val="751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6B3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Papua New Guin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B19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2710 (62850.3-84166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16B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3.4 (609.3-790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74F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9 (-0.0034--0.002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21F7B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CA95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9520.7 (111917.2-150705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9F2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5.7 (1078.9-140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60A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1 (-0.0035--0.00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5F066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084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75.6 (2865.3-6462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C85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3 (27.1-5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BB25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 (3e-04-0.0057)</w:t>
            </w:r>
          </w:p>
        </w:tc>
      </w:tr>
      <w:tr w:rsidR="00D37896" w14:paraId="7862FC51" w14:textId="77777777" w:rsidTr="00523744">
        <w:trPr>
          <w:trHeight w:val="83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18C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aragua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2C4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199.9 (47994.5-63339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0381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8.4 (697-914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4F7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3 (-0.0054--0.005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53FB4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91A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7100.2 (84923-11097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8F1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9 (1237.6-159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375B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2 (-0.0054--0.00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3E886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E1C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322.4 (2146.7-4852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52F3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1-6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1B5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8 (-0.0108--0.0048)</w:t>
            </w:r>
          </w:p>
        </w:tc>
      </w:tr>
      <w:tr w:rsidR="00D37896" w14:paraId="03AA49D5" w14:textId="77777777" w:rsidTr="00523744">
        <w:trPr>
          <w:trHeight w:val="701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AD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er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DA9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7957 (234047-30603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F68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.2 (697.8-915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DEE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9 (-0.011--0.008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26055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7D7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2246.6 (414863.1-535959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1BF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0.3 (1238.9-160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37A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5 (-0.0106--0.008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4FDCB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91E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26.9 (10445.1-2324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846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2-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A0F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7 (0.0029-0.0105)</w:t>
            </w:r>
          </w:p>
        </w:tc>
      </w:tr>
      <w:tr w:rsidR="00D37896" w14:paraId="3C255101" w14:textId="77777777" w:rsidTr="00523744">
        <w:trPr>
          <w:trHeight w:val="894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14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hilippin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AB45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70965.3 (755469.7-99565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5D4E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58.6 (663.8-861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5BD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1 (0.0028-0.003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9E3C0F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E2FB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43065.1 (1342307.3-1772702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9B9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42.3 (1174.7-152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6AAC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3 (0.003-0.003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CC316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75D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2539.4 (34481.8-75675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BE8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5 (30-6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F88F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21 (0.0201-0.0242)</w:t>
            </w:r>
          </w:p>
        </w:tc>
      </w:tr>
      <w:tr w:rsidR="00D37896" w14:paraId="2BB6472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69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o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8BB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3451.3 (375425.2-43400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47B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68.3 (1157.9-1388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8F4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67 (-0.0552--0.018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E7631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31E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7810.7 (654973.4-763650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26E0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38.3 (2031.9-2462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49C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5 (-0.0526--0.017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C3C02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841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993.6 (15858.5-3379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170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6.7 (50.6-11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130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5 (-0.0368--0.0023)</w:t>
            </w:r>
          </w:p>
        </w:tc>
      </w:tr>
      <w:tr w:rsidR="00D37896" w14:paraId="6841E8F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79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ortuga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467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786.2 (44090-55799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3EE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6.4 (406.2-512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9AE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 (-0.0053-0.003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0571DD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070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8602.2 (78871.8-98779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870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18.2 (728.6-917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2D2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9e-04 (-0.0052-0.003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01A70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B800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01.9 (1933-4090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B3A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.1 (17.7-3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4E9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5 (-1e-04-0.0131)</w:t>
            </w:r>
          </w:p>
        </w:tc>
      </w:tr>
      <w:tr w:rsidR="00D37896" w14:paraId="699C173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3D7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Puerto Ric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A1A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400.8 (21687.8-2730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5C9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8 (700.1-91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4F8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1 (-0.0045--0.003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D402E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8CC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630.2 (37998.6-47562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EC1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9 (1243-1606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6F9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 (-0.0045--0.003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1AF35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264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42.3 (952.8-207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881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2 (31.5-7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ED4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3 (-0.0073--0.0014)</w:t>
            </w:r>
          </w:p>
        </w:tc>
      </w:tr>
      <w:tr w:rsidR="00D37896" w14:paraId="29F9276B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6D2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Qata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2F7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196.4 (19077.2-25616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053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66.4 (755.9-991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285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795 (-0.0988--0.060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ACDC5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2D42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989.8 (33746.2-4453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0C3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30.2 (1337-174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A5E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774 (-0.0961--0.058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DAA482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DF3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35 (860.7-1887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E9E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2.1 (34.1-75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4E6D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719 (-0.0906--0.0532)</w:t>
            </w:r>
          </w:p>
        </w:tc>
      </w:tr>
      <w:tr w:rsidR="00D37896" w14:paraId="7223459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EEC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Republic of Kore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9A6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0725.6 (309937.5-39202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9D9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52.2 (657.2-85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A4C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3 (-0.0374--0.028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8B246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65E2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13810.4 (547341.6-68288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63F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27 (1170.3-1507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47E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25 (-0.0367--0.028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B6396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436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866.7 (13567.6-29611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014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4 (29.2-6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080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7 (-0.0241--0.0113)</w:t>
            </w:r>
          </w:p>
        </w:tc>
      </w:tr>
      <w:tr w:rsidR="00D37896" w14:paraId="567E345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15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Republic of Moldov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B49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3673 (29925.3-37685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8FA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7.8 (949.5-1255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56F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5 (-0.0201--0.018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FD70E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8E7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854.3 (52514-6548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89B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3.4 (1679.6-2216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4EE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5 (-0.0201--0.018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3F27D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4DB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04.6 (1307.6-2874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F2B3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4 (43-96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8AC1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8 (-0.0047--9e-04)</w:t>
            </w:r>
          </w:p>
        </w:tc>
      </w:tr>
      <w:tr w:rsidR="00D37896" w14:paraId="46BDADF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96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Roma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C8B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7489 (158387.5-19677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E14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00.4 (963.4-124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6027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1 (-0.0162--0.011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39A5C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A4F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1432.9 (279730-346101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BDA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44.3 (1712.5-2208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DE9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4 (-0.0161--0.011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4BF6E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04A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545.2 (6938-1484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3E41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5 (43.6-9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2B5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9 (-0.0101--0.0036)</w:t>
            </w:r>
          </w:p>
        </w:tc>
      </w:tr>
      <w:tr w:rsidR="00D37896" w14:paraId="5A587196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88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Russian Federati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DA0E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02664.1 (1329310.3-169108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23B7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6.1 (1010.2-1340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F5E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6 (-0.0071--0.004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D186B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040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33630 (2336444-296834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5C7E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3.9 (1778.9-237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31D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4 (-0.0069--0.003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186C1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A5D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9491 (58486.1-128205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30E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4 (46.1-10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9A2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7 (0.003-0.0064)</w:t>
            </w:r>
          </w:p>
        </w:tc>
      </w:tr>
      <w:tr w:rsidR="00D37896" w14:paraId="33D4922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67C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Rwand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C00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0445.5 (94606.5-12912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94C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.6 (702.4-92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D7B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3e-04 (-0.0058-0.005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1F51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2F6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5288.9 (168084.5-227403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D26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9.7 (1247.5-161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77BC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3e-04 (-0.0057-0.005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573E5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804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72.7 (4322.3-9789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0CC3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2 (31.1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7B4E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41 (0.0255-0.0427)</w:t>
            </w:r>
          </w:p>
        </w:tc>
      </w:tr>
      <w:tr w:rsidR="00D37896" w14:paraId="58F1176B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F85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aint Kitts and Nevi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31C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7.9 (386.2-492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8A3F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.8 (698.2-916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856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3 (-0.0111--0.009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84B6B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8261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67.9 (677.2-864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9DC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1.3 (1239.5-160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56C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2 (-0.0111--0.009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4065E7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207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.2 (17-37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6E8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4-6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B0C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5 (-0.009--0.004)</w:t>
            </w:r>
          </w:p>
        </w:tc>
      </w:tr>
      <w:tr w:rsidR="00D37896" w14:paraId="702E749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38E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aint Luc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0491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63.2 (1115.6-1422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FE5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.8 (698.3-91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E93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69 (-0.0175--0.016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1C112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604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12.2 (1958.6-248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9C5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1.5 (1240-160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7AD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66 (-0.0172--0.0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5AA79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D3B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5.1 (49.6-107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0A4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3-6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CEA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65 (-0.0192--0.0137)</w:t>
            </w:r>
          </w:p>
        </w:tc>
      </w:tr>
      <w:tr w:rsidR="00D37896" w14:paraId="4E56EEAA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EE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aint Vincent and the Grenadin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84BB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6.3 (746.1-95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DA01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7.9 (696.5-914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29E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8 (-0.0141--0.01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98F6F3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ABE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85.2 (1312.2-1674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E7B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8.1 (1236-160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FE78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6 (-0.0138--0.011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D51A4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C90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.5 (33-72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742D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4-6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B43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63 (-0.0192--0.0134)</w:t>
            </w:r>
          </w:p>
        </w:tc>
      </w:tr>
      <w:tr w:rsidR="00D37896" w14:paraId="4D1DF30D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CB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amo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380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33.2 (1327.2-1777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48C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4.8 (610.7-792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1D8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9 (0.0077-0.00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B7953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9BF3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99.5 (2343.4-3138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98C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8.2 (1080.6-140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47D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5 (0.0073-0.007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010FC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F60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.6 (60.7-134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F3FC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7 (27.4-6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D915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4 (9e-04-0.0078)</w:t>
            </w:r>
          </w:p>
        </w:tc>
      </w:tr>
      <w:tr w:rsidR="00D37896" w14:paraId="1BF44FF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0C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an Marin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578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9.5 (177.5-22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C68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86.3 (516.1-65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83B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625 (0.0575-0.067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4FA57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88E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50.6 (312.4-39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523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37.4 (917-1162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21A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612 (0.0561-0.066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59EAD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54BA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.7 (7.7-16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50F5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8 (22.4-4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AD1E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583 (0.0524-0.0642)</w:t>
            </w:r>
          </w:p>
        </w:tc>
      </w:tr>
      <w:tr w:rsidR="00D37896" w14:paraId="2456F3B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423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ao Tome and Princip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449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40.8 (1498.4-2027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72F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 (698.3-916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46A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4 (-0.012--0.008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77117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FA4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63.9 (2642.2-355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4A4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1.8 (1239.8-1603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889D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4 (-0.0119--0.008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FBBEF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822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5.3 (68.7-154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780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5-6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1AC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9 (-0.0067--0.001)</w:t>
            </w:r>
          </w:p>
        </w:tc>
      </w:tr>
      <w:tr w:rsidR="00D37896" w14:paraId="49912327" w14:textId="77777777" w:rsidTr="00523744">
        <w:trPr>
          <w:trHeight w:val="85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E1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audi Arab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B1D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1899.6 (261410.6-345550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494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96.4 (783.1-1023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B3AD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2 (-0.0262--0.008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E0A9B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DB97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0296.1 (464093.1-604025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0532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82 (1384.5-180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312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68 (-0.0254--0.008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422F0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FD7C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153.6 (11627.4-26359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6B3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.9 (35.1-7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ADC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6 (-0.0282--0.011)</w:t>
            </w:r>
          </w:p>
        </w:tc>
      </w:tr>
      <w:tr w:rsidR="00D37896" w14:paraId="44BCA41D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797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Senega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7A6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3588.2 (114188.1-15639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C79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3 (698.8-91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9C53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2 (-0.0137--0.012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EC0EC8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E235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6695.8 (203156.7-27675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EEB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4 (1240.8-1604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56D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7 (-0.0132--0.012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784A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B5A9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8.4 (5158.7-11815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002E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8 (30.8-6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CA8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1 (-2e-04-0.0064)</w:t>
            </w:r>
          </w:p>
        </w:tc>
      </w:tr>
      <w:tr w:rsidR="00D37896" w14:paraId="0376AA5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BEB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erb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1EF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6529.7 (77085.8-97747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6FD6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4.4 (1012.2-1342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426C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95 (-0.0229--0.0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FA1137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373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1252.7 (134499.7-170354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FD7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1.5 (1777.3-2368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92D1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01 (-0.0235--0.016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23502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C85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44.9 (3426.6-7366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75A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4 (46.3-102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B92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5 (-0.0174--0.0095)</w:t>
            </w:r>
          </w:p>
        </w:tc>
      </w:tr>
      <w:tr w:rsidR="00D37896" w14:paraId="23DC68BE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03D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eychell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C8F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5.5 (617.4-79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867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22.2 (630.9-824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FA1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36 (0.0116-0.015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CFD01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86AA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43 (1093.2-1399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F7A8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7.8 (1120.4-1450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C77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35 (0.0115-0.015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A941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0C4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.2 (27.9-59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A6A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4 (28.6-6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1790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2 (0.0022-0.0102)</w:t>
            </w:r>
          </w:p>
        </w:tc>
      </w:tr>
      <w:tr w:rsidR="00D37896" w14:paraId="0924CFF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16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ierra Leon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029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3738 (62879.2-8641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7282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9 (699-917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CFD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7 (-0.0157--0.009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3FFFF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FEB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1005.2 (112079.1-153403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98E1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3.2 (1240.9-1606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E1D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5 (-0.0155--0.009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7F2CA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1FC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42.2 (2889.2-6587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FCB0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9 (31.4-70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BDAC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7 (0.0031-0.0109)</w:t>
            </w:r>
          </w:p>
        </w:tc>
      </w:tr>
      <w:tr w:rsidR="00D37896" w14:paraId="333BB33A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48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ingapor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7E23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254.3 (33816.9-43179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EEB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55.2 (660.7-85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E55B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94 (-0.0407--0.018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13B2D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07C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7160.7 (59451.1-75257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039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32.4 (1174.4-1515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3800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8 (-0.0391--0.016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6B3056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3F6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91.7 (1493.9-327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90B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8 (29.5-6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365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7 (-0.0231--0.0023)</w:t>
            </w:r>
          </w:p>
        </w:tc>
      </w:tr>
      <w:tr w:rsidR="00D37896" w14:paraId="0A65696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84C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lovak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E5F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192.3 (47257.8-6007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3BE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7 (1014.4-134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149D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7 (-0.0195--0.0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39B3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B1CB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3321.8 (82913.8-105138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A47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6.1 (1780.9-2374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295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7 (-0.0194--0.0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9B43A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D87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63.2 (2072-447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23F1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5 (45.9-102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A4CE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9 (-0.0161--0.0097)</w:t>
            </w:r>
          </w:p>
        </w:tc>
      </w:tr>
      <w:tr w:rsidR="00D37896" w14:paraId="18B4B6D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57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love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813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931.6 (17758.3-22390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646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1.5 (1009-133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E14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26 (-0.0339--0.031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E288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1FF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898.8 (31082-39244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1B9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46.5 (1771.7-236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4129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2 (-0.0333--0.030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F4A641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E2D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80.6 (777.7-1688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C35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2 (46-102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B353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64 (-0.0299--0.0229)</w:t>
            </w:r>
          </w:p>
        </w:tc>
      </w:tr>
      <w:tr w:rsidR="00D37896" w14:paraId="07B2383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99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olomon Island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E0C2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82.9 (4223.2-566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4B1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4.6 (610.5-79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374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2 (0.0096-0.010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B945B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E86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688.2 (7481.7-1012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6E0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7.8 (1080.5-1404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E19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01 (0.0096-0.010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5AE47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E13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5.3 (191.6-42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8EA1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6 (27.4-6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852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99 (0.0071-0.0128)</w:t>
            </w:r>
          </w:p>
        </w:tc>
      </w:tr>
      <w:tr w:rsidR="00D37896" w14:paraId="4570E8F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75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omal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8797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0391 (161141.8-22507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963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3 (698.9-91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A2E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94 (0.0083-0.010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0D904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714C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0211.9 (287513.3-403698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5EE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2 (1240.7-1602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D422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9 (0.0079-0.010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E80F7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BFD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488 (7434.5-16787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73E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7 (31.3-6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219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33 (0.0193-0.0273)</w:t>
            </w:r>
          </w:p>
        </w:tc>
      </w:tr>
      <w:tr w:rsidR="00D37896" w14:paraId="584EC8D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8D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outh Afric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3CA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67678.3 (408109.3-534662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D92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9.4 (743.7-97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45C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4 (-0.0139--0.00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A8BC1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28B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23921.3 (720731.6-939430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CC40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9.2 (1309.1-1711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813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2 (-0.0136--0.008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95518D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5FF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989.2 (18152.9-4038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E98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.8 (33-73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9E3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6 (-0.0156--0.0115)</w:t>
            </w:r>
          </w:p>
        </w:tc>
      </w:tr>
      <w:tr w:rsidR="00D37896" w14:paraId="074E893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DE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outh Sud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88B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682.3 (71981.2-99801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F68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.8 (698.3-916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A8F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04 (0.0262-0.034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D7EA9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750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0939.4 (128222.4-177655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21B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1.5 (1240-160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0CA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03 (0.0261-0.034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1102F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D06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084.5 (3310.3-750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93A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5 (31.2-6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1D8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72 (0.0318-0.0426)</w:t>
            </w:r>
          </w:p>
        </w:tc>
      </w:tr>
      <w:tr w:rsidR="00D37896" w14:paraId="57B701FF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DC0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Spai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CBD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6500.6 (243937.6-29013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DCF5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2.6 (483.4-583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8AE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9 (-0.0285--0.015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AA47EF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6C6C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69363 (429802-511640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C6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47.6 (864.1-1038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FC8B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3 (-0.0279--0.014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21437E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152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544 (10357.4-21883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565E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.6 (20.8-44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29A5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25 (-0.0297--0.0154)</w:t>
            </w:r>
          </w:p>
        </w:tc>
      </w:tr>
      <w:tr w:rsidR="00D37896" w14:paraId="2E2C97AE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75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ri Lank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B05E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385.8 (142946.8-181265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F5A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49.1 (661-845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453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9 (-0.011--0.008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182BD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F4C8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83557.9 (250532.4-31821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6A8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21.2 (1159.7-1491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513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2 (-0.0103--0.008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5CC73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7D3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646.1 (6424.2-1358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6699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.9 (29.9-63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CB44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7 (-0.0066--9e-04)</w:t>
            </w:r>
          </w:p>
        </w:tc>
      </w:tr>
      <w:tr w:rsidR="00D37896" w14:paraId="07FBF08C" w14:textId="77777777" w:rsidTr="00523744">
        <w:trPr>
          <w:trHeight w:val="9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B5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ud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A0C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5314.5 (344099.1-47257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0FB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5.1 (798.9-104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8188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61 (-0.0071--0.005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B00AF1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A790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7408 (613302.8-832093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1A95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4.3 (1415.1-1842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9E6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3 (-0.0063--0.004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335B7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636F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471.8 (15961.2-35827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72D6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8 (35.9-7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6489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5e-04 (-0.0035-0.0026)</w:t>
            </w:r>
          </w:p>
        </w:tc>
      </w:tr>
      <w:tr w:rsidR="00D37896" w14:paraId="213A307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F2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urinam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038C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58.4 (3912.3-505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ECF8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5 (698.9-917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C78D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e-04 (-0.0012-0.0017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81386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4F1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829.6 (6900.6-8872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1C7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2.7 (1241-1604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C48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e-04 (-0.001-0.001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B8923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5D2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6.8 (173.7-386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CE7B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3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2D3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8 (-0.0087--9e-04)</w:t>
            </w:r>
          </w:p>
        </w:tc>
      </w:tr>
      <w:tr w:rsidR="00D37896" w14:paraId="7AAF6AA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55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wede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8893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4802.9 (75559.3-9448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3F2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0.9 (706.8-89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BAA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32 (-0.0148--0.011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8F387A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7F1A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051.5 (132758.6-166772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E61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7.5 (1253.4-159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75A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9 (-0.0145--0.011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10A15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1DE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977.3 (3273.1-7024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1E2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6 (31.1-67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514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2 (-0.0116--0.0069)</w:t>
            </w:r>
          </w:p>
        </w:tc>
      </w:tr>
      <w:tr w:rsidR="00D37896" w14:paraId="4FB1383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7CC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witzer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FD9A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2632.1 (46763.2-58620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DCE4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75.3 (506.8-645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083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1 (-0.0166--0.003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831F3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10A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493.4 (82409.1-102863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342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8.1 (901.1-113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CF86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96 (-0.0162--0.003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B91D51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7C4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082.5 (2037.1-4332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EBA4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.2 (22.4-4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C868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8 (-0.0033-0.0089)</w:t>
            </w:r>
          </w:p>
        </w:tc>
      </w:tr>
      <w:tr w:rsidR="00D37896" w14:paraId="554F84DA" w14:textId="77777777" w:rsidTr="00523744">
        <w:trPr>
          <w:trHeight w:val="85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79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Syrian Arab Republic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5C6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0324 (113605.7-14927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4B2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2.6 (805.5-105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81F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99 (0.0177-0.042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C4194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7526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8658.4 (199645.8-26152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1974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27.3 (1428-185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578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92 (0.0173-0.04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89739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4312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801.2 (5056.6-11257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EFC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.2 (35.8-79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BA9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216 (0.0141-0.0291)</w:t>
            </w:r>
          </w:p>
        </w:tc>
      </w:tr>
      <w:tr w:rsidR="00D37896" w14:paraId="39717763" w14:textId="77777777" w:rsidTr="00523744">
        <w:trPr>
          <w:trHeight w:val="810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79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aiwan (Province of China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39F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9134.3 (131717.2-166454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7E18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4.5 (616.5-80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2E1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49 (0.014-0.015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0B51B8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DA9F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1345.7 (232168.7-291431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E2A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45.3 (1088.7-1423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A95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51 (0.0143-0.015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0B3124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0F7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896 (5864.1-12621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5DE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.6 (27.9-6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7B1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91 (0.0158-0.0224)</w:t>
            </w:r>
          </w:p>
        </w:tc>
      </w:tr>
      <w:tr w:rsidR="00D37896" w14:paraId="18BC044C" w14:textId="77777777" w:rsidTr="00523744">
        <w:trPr>
          <w:trHeight w:val="767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E3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ajikis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A6A0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2332.5 (95757.9-130828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1530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3 (944.9-1250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9E8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1 (-0.013--0.009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A0794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C06D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8533 (170025.4-231283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084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25.1 (1671.7-2208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F08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09 (-0.0128--0.00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2161E0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A5A1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827 (4401.5-999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002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 (42.7-95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C94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9e-04 (-0.0042-0.0025)</w:t>
            </w:r>
          </w:p>
        </w:tc>
      </w:tr>
      <w:tr w:rsidR="00D37896" w14:paraId="40243387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A2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hailand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293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66220.1 (409855.5-52375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DF2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8 (627.5-81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6F3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e-04 (0-9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FBB7E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78FB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18087.3 (723848.5-919416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1C60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0.4 (1113.7-1443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71D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e-04 (1e-04-0.00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56E6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5C7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7781.1 (18334.3-39073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2E77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2 (28.5-61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77A1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81 (0.0144-0.0217)</w:t>
            </w:r>
          </w:p>
        </w:tc>
      </w:tr>
      <w:tr w:rsidR="00D37896" w14:paraId="29E8D5A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94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Timor-Lest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30C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243 (8772.8-1186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8C6B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9.1 (628.4-820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B41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e-04 (-0.001-0.001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9D0D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3DB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8202.6 (15699.2-2117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C1A8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2.2 (1115.1-1444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263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e-04 (-0.001-0.00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961DA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96D2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18.2 (402.6-885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CF0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1 (28.3-61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019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24 (0.0171-0.0476)</w:t>
            </w:r>
          </w:p>
        </w:tc>
      </w:tr>
      <w:tr w:rsidR="00D37896" w14:paraId="7438C3FB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7D7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og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33C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964.5 (59926.9-8193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9E3F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7 (701.9-920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B80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12 (-0.0016--8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C354A8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95F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884.2 (106284.1-144684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279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8.3 (1247.4-161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A9C3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9e-04 (-0.0013--5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858680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D057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08.7 (2721.6-613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807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3-6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4DB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1 (0.0073-0.0149)</w:t>
            </w:r>
          </w:p>
        </w:tc>
      </w:tr>
      <w:tr w:rsidR="00D37896" w14:paraId="78B28A7E" w14:textId="77777777" w:rsidTr="00523744">
        <w:trPr>
          <w:trHeight w:val="386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59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okela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9FA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 (8.8-1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2FCD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3.8 (609.7-790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A7A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8 (-0.0224--0.015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AB79B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429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.8 (15.6-20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0E1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6.4 (1079.3-1402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CDA5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87 (-0.0222--0.015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F0204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F4BA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6 (0.4-0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6A2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7 (27.1-59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CCD7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78 (-0.0219--0.0137)</w:t>
            </w:r>
          </w:p>
        </w:tc>
      </w:tr>
      <w:tr w:rsidR="00D37896" w14:paraId="14AB5E73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FC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ong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26D0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43.1 (646-856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D197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6.3 (612.2-793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7542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 (0.0041-0.007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C645F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6F4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14.3 (1141.8-1518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149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0.8 (1083.2-1406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E74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8 (0.0041-0.007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9BF45B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1AB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.8 (29.1-65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1FF8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8 (27.2-60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4876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3 (0.0031-0.0095)</w:t>
            </w:r>
          </w:p>
        </w:tc>
      </w:tr>
      <w:tr w:rsidR="00D37896" w14:paraId="05DE103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28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rinidad and Tobago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78F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67.7 (9020.3-11423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0765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99 (697.5-91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960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2 (-0.0055--0.00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5A9D0C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A3A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822.1 (15798.7-20043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7128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09.9 (1238.3-160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E337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52 (-0.0055--0.00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7480F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FDE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05.6 (395.5-862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A24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4-69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9549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6 (-0.0082--9e-04)</w:t>
            </w:r>
          </w:p>
        </w:tc>
      </w:tr>
      <w:tr w:rsidR="00D37896" w14:paraId="70BB2BA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3FF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unis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356A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1363.1 (89099.4-114976.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00FA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6.7 (800.8-1046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60C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1 (0.0021-0.004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F5D74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CA5C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78023.7 (157166.3-201950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FABD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7 (1419.5-184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113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1 (0.0021-0.004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1841EA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8106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084.3 (4004.8-8747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B352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5.2 (36.1-7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34C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9e-04 (-0.0042-0.0024)</w:t>
            </w:r>
          </w:p>
        </w:tc>
      </w:tr>
      <w:tr w:rsidR="00D37896" w14:paraId="2E494E1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A3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urke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C0B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43682.1 (567395.1-72527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08A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52.6 (748.6-96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9F9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9 (-0.0048--0.00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F017B8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B8EE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33620.2 (1002018.2-1275612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51C1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09.4 (1326.8-1711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45E3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29 (-0.0046--0.00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BBF9AC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2B27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426.8 (25054.6-54761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573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.2 (33.5-73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C4C5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6e-04 (-0.0044-0.0032)</w:t>
            </w:r>
          </w:p>
        </w:tc>
      </w:tr>
      <w:tr w:rsidR="00D37896" w14:paraId="2AEA1217" w14:textId="77777777" w:rsidTr="00523744">
        <w:trPr>
          <w:trHeight w:val="619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4BF5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urkmenis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C31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6636.5 (48780.2-65191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153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0 (942.1-1247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1D0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31 (-0.0335--0.0326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33C6E3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C749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9834 (86013.4-11488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1AB6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19.6 (1667.3-219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A8E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33 (-0.0334--0.032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E43E2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3A7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429.9 (2214.8-5011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2609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5.8 (42.6-96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16FC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7 (-0.0291--0.0248)</w:t>
            </w:r>
          </w:p>
        </w:tc>
      </w:tr>
      <w:tr w:rsidR="00D37896" w14:paraId="4ABED8B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CC4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Tuval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E9E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2.8 (72.4-94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30AB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3.8 (609.8-79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EDF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17 (-0.023--0.02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41312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D1A0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6 (128.2-167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D38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6.6 (1079.2-1401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E55A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08 (-0.022--0.019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249F62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475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 (3.3-7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139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6 (27.4-6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B065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25 (-0.0246--0.0204)</w:t>
            </w:r>
          </w:p>
        </w:tc>
      </w:tr>
      <w:tr w:rsidR="00D37896" w14:paraId="707A1E6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15F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gand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14A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2860.4 (324235-452866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6795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6 (701.7-92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9907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8 (0.0018-0.005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826FB5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6277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81560.8 (576176-80642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472F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8.1 (1246-1610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B68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 (0.002-0.005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E37E5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036C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180.5 (15101.6-34040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1AD4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1 (31.7-69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27A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478 (0.0439-0.0517)</w:t>
            </w:r>
          </w:p>
        </w:tc>
      </w:tr>
      <w:tr w:rsidR="00D37896" w14:paraId="7576659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85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krain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5B33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1449.3 (383229.7-48291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96B2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66.8 (1010.8-1341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14C2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3 (-0.0083--0.006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1D4485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8245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54464.6 (672375.6-843465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63B2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055.1 (1780.2-237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8071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3 (-0.0082--0.006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494883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AB32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5653.8 (16768.9-36798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774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.6 (46-102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849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29 (0-0.0058)</w:t>
            </w:r>
          </w:p>
        </w:tc>
      </w:tr>
      <w:tr w:rsidR="00D37896" w14:paraId="424EDE35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6E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United Arab Emirate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F89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0769.6 (61280.9-82237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44D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80.6 (768.7-1005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02B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88 (-0.0454--0.012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E433B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B8F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3669.3 (107401.1-142747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B374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54.1 (1357.1-1778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378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83 (-0.0443--0.012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E54E9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98B2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44 (2745.8-6068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B32E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 (34.7-7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D81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277 (-0.0463--0.0091)</w:t>
            </w:r>
          </w:p>
        </w:tc>
      </w:tr>
      <w:tr w:rsidR="00D37896" w14:paraId="35684190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61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nited Kingdo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112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44185.9 (394019-494832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B5FE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48.9 (573.2-72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AC62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2 (-0.0146--0.009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DE0D0E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C60F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81577.1 (698727.7-872033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FDF7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48.6 (1014.9-1287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D5B0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116 (-0.0143--0.0089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5EA2A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0667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5950.2 (17332.9-36404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73F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.4 (25.2-5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006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3 (-0.0096--0.0051)</w:t>
            </w:r>
          </w:p>
        </w:tc>
      </w:tr>
      <w:tr w:rsidR="00D37896" w14:paraId="7422167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123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nited Republic of Tanzan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EDCA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18583.1 (440974.2-610269.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4FB3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5 (701.4-920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65E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e-04 (-7e-04-0.00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40740F1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73E7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22924.8 (785224.8-1085915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9ADC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7.9 (1245.7-1611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C76B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e-04 (-7e-04-0.00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03453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1C39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308.5 (20275.4-46402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83E5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 (31.4-7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C26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94 (0.0335-0.0453)</w:t>
            </w:r>
          </w:p>
        </w:tc>
      </w:tr>
      <w:tr w:rsidR="00D37896" w14:paraId="6274CDD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03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nited States of Americ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BE2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609718.5 (2480340.4-2746051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903E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92.3 (844.1-946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6714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88 (-0.0036-0.021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574A6E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2E9C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99617.8 (4340327.8-487970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EF0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81.1 (1479-1690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A9D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4 (-0.0014-0.026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05DD5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3CC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53479.1 (102752.9-21369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12C4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3.3 (35.5-74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D32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2 (-0.0114-0.0178)</w:t>
            </w:r>
          </w:p>
        </w:tc>
      </w:tr>
      <w:tr w:rsidR="00D37896" w14:paraId="333A8C68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28C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nited States Virgin Island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EA10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60.5 (675.9-853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3721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3.1 (701.3-92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D98B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2 (-0.0049--0.001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313806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CEF9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35.5 (1188.1-1493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0EF8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7.1 (1245.2-161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25FF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 (-0.0047--0.001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8096B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C860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2 (29.7-65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F880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5-70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320B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79 (-0.0116--0.0043)</w:t>
            </w:r>
          </w:p>
        </w:tc>
      </w:tr>
      <w:tr w:rsidR="00D37896" w14:paraId="3AC292E6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44A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rugua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B907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4429.1 (21596.7-2742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1D7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64.2 (668.7-869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3CA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4 (0.0035-0.005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A69C7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B6CE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2892.5 (38137-47985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DCC6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48 (1187.9-153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7A09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2 (0.0033-0.005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959003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A611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55 (957.9-208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BE68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5.9 (30.2-6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8B3B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2 (0.0016-0.0067)</w:t>
            </w:r>
          </w:p>
        </w:tc>
      </w:tr>
      <w:tr w:rsidR="00D37896" w14:paraId="372C80FC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563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Uzbekista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AAC4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79359.6 (326381-436901.5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055B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097.1 (948.9-1255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54E9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 (-0.0046--0.003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ED482B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6B4F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7210.2 (573307-770180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93A8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32.2 (1678.1-221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71BD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4 (-0.0046--0.003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584F0C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6206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2942.7 (14986.3-3331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5803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6.1 (43.4-95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44FF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15 (-0.0017-0.0047)</w:t>
            </w:r>
          </w:p>
        </w:tc>
      </w:tr>
      <w:tr w:rsidR="00D37896" w14:paraId="05131E39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1D9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Vanuat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5D0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75.5 (1883-2514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2F44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95.1 (610.9-792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2172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9 (0.0063-0.007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2DEEA7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1A66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54.1 (3337.7-4471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8976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28.5 (1081.2-140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42A4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69 (0.0064-0.007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17E7791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CDB7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1.2 (85.5-190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B5C7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1.6 (27.2-59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6EF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51 (0.0019-0.0083)</w:t>
            </w:r>
          </w:p>
        </w:tc>
      </w:tr>
      <w:tr w:rsidR="00D37896" w14:paraId="6C1F966C" w14:textId="77777777" w:rsidTr="00523744">
        <w:trPr>
          <w:trHeight w:val="936"/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2F6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Venezuela (Bolivarian Republic of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728D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17273.9 (190998.6-246562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6C28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2 (699.5-917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2A47F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2 (-0.0053--0.001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58D46A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B1B3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82447.7 (337548.3-43265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0554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3.8 (1242-160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3D95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-0.003 (-0.0051--0.001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275849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C989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046.7 (8502-1890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64C0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2 (31.6-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0198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e-04 (-0.0014-0.0032)</w:t>
            </w:r>
          </w:p>
        </w:tc>
      </w:tr>
      <w:tr w:rsidR="00D37896" w14:paraId="3758961D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934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Viet Nam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140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71006.1 (584889-761309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9CDB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718.7 (628.1-819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59BC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5 (0.0109-0.012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63F6FBC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53E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181133.5 (1036010.6-133768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B881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271.6 (1114.8-1444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0B9B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15 (0.0108-0.012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07526A4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38E0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0450.4 (26294.6-57441.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CFF9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3.4 (28.4-6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5CAF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317 (0.0272-0.0363)</w:t>
            </w:r>
          </w:p>
        </w:tc>
      </w:tr>
      <w:tr w:rsidR="00D37896" w14:paraId="0A694EB1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A05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Yeme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B003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318238.1 (269882-372969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463A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16.8 (801-1046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FA21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4 (0.003-0.0058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559E44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68FA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62846 (480550.5-656110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17459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17.3 (1418.9-1846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9583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41 (0.0027-0.0055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AAA26A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A758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9071.6 (12482.8-28132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B2B6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4.5 (35.9-7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D288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031 (-8e-04-0.0069)</w:t>
            </w:r>
          </w:p>
        </w:tc>
      </w:tr>
      <w:tr w:rsidR="00D37896" w14:paraId="15B43812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88E3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lastRenderedPageBreak/>
              <w:t>Zambi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C22D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64924.3 (140303.4-194176.9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24D2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1.6 (699.7-918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7AFD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5e-04 (3e-04-8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2F15B36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528D8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92768.4 (249587.4-344242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CB49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14.6 (1242.3-1607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9FC8B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6e-04 (3e-04-9e-04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5A8A56F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6D597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9928.3 (6394-14694.4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CBA8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7.8 (31.2-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BA6A1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34 (0.0084-0.0184)</w:t>
            </w:r>
          </w:p>
        </w:tc>
      </w:tr>
      <w:tr w:rsidR="00D37896" w14:paraId="237C0304" w14:textId="77777777" w:rsidTr="00523744">
        <w:trPr>
          <w:jc w:val="center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7CC40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Zimbabw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3988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33025.7 (113812.6-156081.3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0493D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5.9 (703.7-923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6983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3 (0.0116-0.0143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8C9E41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F76EE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235482.9 (202107-275088.6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273F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1422 (1249.6-1615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85732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9 (0.0116-0.0142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</w:tcPr>
          <w:p w14:paraId="7B661265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CA8DA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8048.1 (5248.8-11667.7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665EC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48.3 (31.8-69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0E774" w14:textId="77777777" w:rsidR="00D37896" w:rsidRDefault="00D37896" w:rsidP="00523744">
            <w:pPr>
              <w:jc w:val="center"/>
              <w:rPr>
                <w:rFonts w:eastAsia="FangSong" w:cs="Times New Roman"/>
                <w:sz w:val="16"/>
                <w:szCs w:val="16"/>
                <w:lang w:eastAsia="zh-Hans"/>
              </w:rPr>
            </w:pPr>
            <w:r>
              <w:rPr>
                <w:rFonts w:eastAsia="FangSong" w:cs="Times New Roman" w:hint="eastAsia"/>
                <w:sz w:val="16"/>
                <w:szCs w:val="16"/>
              </w:rPr>
              <w:t>0.0125 (0.0077-0.0174)</w:t>
            </w:r>
          </w:p>
        </w:tc>
      </w:tr>
    </w:tbl>
    <w:p w14:paraId="678C7AEE" w14:textId="77777777" w:rsidR="00D37896" w:rsidRDefault="00D37896" w:rsidP="00D37896">
      <w:pPr>
        <w:ind w:firstLineChars="200" w:firstLine="480"/>
        <w:jc w:val="center"/>
        <w:rPr>
          <w:rFonts w:eastAsia="FangSong" w:cs="Times New Roman"/>
          <w:lang w:eastAsia="zh-Hans"/>
        </w:rPr>
      </w:pPr>
    </w:p>
    <w:p w14:paraId="1354EB6F" w14:textId="77777777" w:rsidR="00D37896" w:rsidRDefault="00D37896" w:rsidP="00D37896">
      <w:pPr>
        <w:jc w:val="center"/>
        <w:textAlignment w:val="center"/>
        <w:rPr>
          <w:rFonts w:eastAsia="FangSong" w:cs="Times New Roman"/>
          <w:color w:val="000000" w:themeColor="text1"/>
          <w:sz w:val="15"/>
          <w:szCs w:val="15"/>
        </w:rPr>
      </w:pPr>
    </w:p>
    <w:p w14:paraId="3BD8B52D" w14:textId="77777777" w:rsidR="00D37896" w:rsidRDefault="00D37896" w:rsidP="00D37896">
      <w:pPr>
        <w:spacing w:before="60" w:line="320" w:lineRule="auto"/>
        <w:rPr>
          <w:rFonts w:cs="Times New Roman"/>
          <w:sz w:val="20"/>
          <w:szCs w:val="20"/>
        </w:rPr>
      </w:pPr>
    </w:p>
    <w:p w14:paraId="03AB4D80" w14:textId="77777777" w:rsidR="00D37896" w:rsidRDefault="00D37896" w:rsidP="00D37896">
      <w:pPr>
        <w:spacing w:before="60" w:line="320" w:lineRule="auto"/>
        <w:ind w:left="420" w:hanging="420"/>
        <w:rPr>
          <w:rFonts w:cs="Times New Roman"/>
          <w:sz w:val="20"/>
          <w:szCs w:val="20"/>
        </w:rPr>
      </w:pPr>
    </w:p>
    <w:p w14:paraId="5DC8EC48" w14:textId="77777777" w:rsidR="00D37896" w:rsidRDefault="00D37896" w:rsidP="00D37896">
      <w:pPr>
        <w:spacing w:before="60" w:line="320" w:lineRule="auto"/>
        <w:ind w:left="420" w:hanging="420"/>
        <w:rPr>
          <w:rFonts w:cs="Times New Roman"/>
          <w:sz w:val="20"/>
          <w:szCs w:val="20"/>
        </w:rPr>
      </w:pPr>
    </w:p>
    <w:p w14:paraId="001D7C9F" w14:textId="77777777" w:rsidR="00D37896" w:rsidRDefault="00D37896" w:rsidP="00D37896">
      <w:pPr>
        <w:spacing w:before="60" w:line="320" w:lineRule="auto"/>
        <w:ind w:left="420" w:hanging="420"/>
        <w:rPr>
          <w:rFonts w:cs="Times New Roman"/>
          <w:sz w:val="20"/>
          <w:szCs w:val="20"/>
        </w:rPr>
      </w:pPr>
    </w:p>
    <w:p w14:paraId="064299E9" w14:textId="77777777" w:rsidR="00D37896" w:rsidRDefault="00D37896" w:rsidP="00D37896">
      <w:pPr>
        <w:spacing w:before="60" w:line="320" w:lineRule="auto"/>
        <w:ind w:left="420" w:hanging="420"/>
        <w:rPr>
          <w:rFonts w:cs="Times New Roman"/>
          <w:sz w:val="20"/>
          <w:szCs w:val="20"/>
        </w:rPr>
      </w:pPr>
    </w:p>
    <w:p w14:paraId="566F26C2" w14:textId="77777777" w:rsidR="00F75632" w:rsidRDefault="00000000"/>
    <w:sectPr w:rsidR="00F75632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E2489"/>
    <w:multiLevelType w:val="singleLevel"/>
    <w:tmpl w:val="2EDE2489"/>
    <w:lvl w:ilvl="0">
      <w:start w:val="3"/>
      <w:numFmt w:val="decimal"/>
      <w:suff w:val="space"/>
      <w:lvlText w:val="%1."/>
      <w:lvlJc w:val="left"/>
    </w:lvl>
  </w:abstractNum>
  <w:num w:numId="1" w16cid:durableId="95487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896"/>
    <w:rsid w:val="00080F65"/>
    <w:rsid w:val="00095413"/>
    <w:rsid w:val="001664E0"/>
    <w:rsid w:val="00180ED6"/>
    <w:rsid w:val="0023279B"/>
    <w:rsid w:val="00317720"/>
    <w:rsid w:val="003C36E5"/>
    <w:rsid w:val="00427825"/>
    <w:rsid w:val="00555112"/>
    <w:rsid w:val="0056795D"/>
    <w:rsid w:val="005E297B"/>
    <w:rsid w:val="00632921"/>
    <w:rsid w:val="006E2B70"/>
    <w:rsid w:val="006F4FA9"/>
    <w:rsid w:val="00781D66"/>
    <w:rsid w:val="00AF36DC"/>
    <w:rsid w:val="00C941DD"/>
    <w:rsid w:val="00D37896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979A5"/>
  <w15:chartTrackingRefBased/>
  <w15:docId w15:val="{8AB3805E-3DF7-B847-B95B-D57A4D177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37896"/>
    <w:pPr>
      <w:widowControl w:val="0"/>
      <w:spacing w:beforeAutospacing="1" w:afterAutospacing="1" w:line="240" w:lineRule="auto"/>
      <w:outlineLvl w:val="1"/>
    </w:pPr>
    <w:rPr>
      <w:rFonts w:ascii="SimSun" w:eastAsia="SimSun" w:hAnsi="SimSun" w:cs="Times New Roman" w:hint="eastAsia"/>
      <w:b/>
      <w:bCs/>
      <w:sz w:val="36"/>
      <w:szCs w:val="3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character" w:customStyle="1" w:styleId="Heading2Char">
    <w:name w:val="Heading 2 Char"/>
    <w:basedOn w:val="DefaultParagraphFont"/>
    <w:link w:val="Heading2"/>
    <w:semiHidden/>
    <w:rsid w:val="00D37896"/>
    <w:rPr>
      <w:rFonts w:ascii="SimSun" w:eastAsia="SimSun" w:hAnsi="SimSun" w:cs="Times New Roman"/>
      <w:b/>
      <w:bCs/>
      <w:sz w:val="36"/>
      <w:szCs w:val="36"/>
      <w:lang w:val="en-US" w:eastAsia="zh-CN"/>
    </w:rPr>
  </w:style>
  <w:style w:type="paragraph" w:styleId="NormalWeb">
    <w:name w:val="Normal (Web)"/>
    <w:basedOn w:val="Normal"/>
    <w:qFormat/>
    <w:rsid w:val="00D37896"/>
    <w:pPr>
      <w:widowControl w:val="0"/>
      <w:spacing w:beforeAutospacing="1" w:afterAutospacing="1" w:line="240" w:lineRule="auto"/>
    </w:pPr>
    <w:rPr>
      <w:rFonts w:asciiTheme="minorHAnsi" w:hAnsiTheme="minorHAnsi" w:cs="Times New Roman"/>
      <w:szCs w:val="24"/>
      <w:lang w:eastAsia="zh-CN"/>
    </w:rPr>
  </w:style>
  <w:style w:type="character" w:styleId="Strong">
    <w:name w:val="Strong"/>
    <w:basedOn w:val="DefaultParagraphFont"/>
    <w:qFormat/>
    <w:rsid w:val="00D37896"/>
    <w:rPr>
      <w:b/>
    </w:rPr>
  </w:style>
  <w:style w:type="character" w:styleId="Hyperlink">
    <w:name w:val="Hyperlink"/>
    <w:basedOn w:val="DefaultParagraphFont"/>
    <w:qFormat/>
    <w:rsid w:val="00D37896"/>
    <w:rPr>
      <w:color w:val="0000FF"/>
      <w:u w:val="single"/>
    </w:rPr>
  </w:style>
  <w:style w:type="paragraph" w:customStyle="1" w:styleId="Style7">
    <w:name w:val="_Style 7"/>
    <w:basedOn w:val="Normal"/>
    <w:next w:val="Normal"/>
    <w:qFormat/>
    <w:rsid w:val="00D37896"/>
    <w:pPr>
      <w:widowControl w:val="0"/>
      <w:pBdr>
        <w:bottom w:val="single" w:sz="6" w:space="1" w:color="auto"/>
      </w:pBdr>
      <w:spacing w:line="240" w:lineRule="auto"/>
      <w:jc w:val="center"/>
    </w:pPr>
    <w:rPr>
      <w:rFonts w:ascii="Arial" w:eastAsia="SimSun" w:hAnsiTheme="minorHAnsi" w:cstheme="minorBidi"/>
      <w:vanish/>
      <w:kern w:val="2"/>
      <w:sz w:val="16"/>
      <w:szCs w:val="24"/>
      <w:lang w:eastAsia="zh-CN"/>
    </w:rPr>
  </w:style>
  <w:style w:type="paragraph" w:customStyle="1" w:styleId="Style8">
    <w:name w:val="_Style 8"/>
    <w:basedOn w:val="Normal"/>
    <w:next w:val="Normal"/>
    <w:qFormat/>
    <w:rsid w:val="00D37896"/>
    <w:pPr>
      <w:widowControl w:val="0"/>
      <w:pBdr>
        <w:top w:val="single" w:sz="6" w:space="1" w:color="auto"/>
      </w:pBdr>
      <w:spacing w:line="240" w:lineRule="auto"/>
      <w:jc w:val="center"/>
    </w:pPr>
    <w:rPr>
      <w:rFonts w:ascii="Arial" w:eastAsia="SimSun" w:hAnsiTheme="minorHAnsi" w:cstheme="minorBidi"/>
      <w:vanish/>
      <w:kern w:val="2"/>
      <w:sz w:val="16"/>
      <w:szCs w:val="24"/>
      <w:lang w:eastAsia="zh-CN"/>
    </w:rPr>
  </w:style>
  <w:style w:type="paragraph" w:customStyle="1" w:styleId="Style10">
    <w:name w:val="_Style 10"/>
    <w:basedOn w:val="Normal"/>
    <w:next w:val="Normal"/>
    <w:qFormat/>
    <w:rsid w:val="00D37896"/>
    <w:pPr>
      <w:widowControl w:val="0"/>
      <w:pBdr>
        <w:bottom w:val="single" w:sz="6" w:space="1" w:color="auto"/>
      </w:pBdr>
      <w:spacing w:line="240" w:lineRule="auto"/>
      <w:jc w:val="center"/>
    </w:pPr>
    <w:rPr>
      <w:rFonts w:ascii="Arial" w:eastAsia="SimSun" w:hAnsiTheme="minorHAnsi" w:cstheme="minorBidi"/>
      <w:vanish/>
      <w:kern w:val="2"/>
      <w:sz w:val="16"/>
      <w:szCs w:val="24"/>
      <w:lang w:eastAsia="zh-CN"/>
    </w:rPr>
  </w:style>
  <w:style w:type="paragraph" w:customStyle="1" w:styleId="Style11">
    <w:name w:val="_Style 11"/>
    <w:basedOn w:val="Normal"/>
    <w:next w:val="Normal"/>
    <w:qFormat/>
    <w:rsid w:val="00D37896"/>
    <w:pPr>
      <w:widowControl w:val="0"/>
      <w:pBdr>
        <w:top w:val="single" w:sz="6" w:space="1" w:color="auto"/>
      </w:pBdr>
      <w:spacing w:line="240" w:lineRule="auto"/>
      <w:jc w:val="center"/>
    </w:pPr>
    <w:rPr>
      <w:rFonts w:ascii="Arial" w:eastAsia="SimSun" w:hAnsiTheme="minorHAnsi" w:cstheme="minorBidi"/>
      <w:vanish/>
      <w:kern w:val="2"/>
      <w:sz w:val="16"/>
      <w:szCs w:val="24"/>
      <w:lang w:eastAsia="zh-CN"/>
    </w:rPr>
  </w:style>
  <w:style w:type="paragraph" w:styleId="NoSpacing">
    <w:name w:val="No Spacing"/>
    <w:uiPriority w:val="1"/>
    <w:qFormat/>
    <w:rsid w:val="00D37896"/>
    <w:pPr>
      <w:spacing w:line="240" w:lineRule="auto"/>
    </w:pPr>
    <w:rPr>
      <w:rFonts w:asciiTheme="minorHAnsi" w:eastAsiaTheme="minorHAnsi" w:hAnsiTheme="minorHAnsi" w:cstheme="minorBidi"/>
      <w:sz w:val="22"/>
      <w:lang w:val="en-US" w:eastAsia="en-US"/>
    </w:rPr>
  </w:style>
  <w:style w:type="character" w:styleId="LineNumber">
    <w:name w:val="line number"/>
    <w:basedOn w:val="DefaultParagraphFont"/>
    <w:rsid w:val="00D37896"/>
  </w:style>
  <w:style w:type="paragraph" w:styleId="Revision">
    <w:name w:val="Revision"/>
    <w:hidden/>
    <w:uiPriority w:val="99"/>
    <w:unhideWhenUsed/>
    <w:rsid w:val="00D37896"/>
    <w:pPr>
      <w:spacing w:line="240" w:lineRule="auto"/>
    </w:pPr>
    <w:rPr>
      <w:rFonts w:asciiTheme="minorHAnsi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8572</Words>
  <Characters>48865</Characters>
  <Application>Microsoft Office Word</Application>
  <DocSecurity>0</DocSecurity>
  <Lines>407</Lines>
  <Paragraphs>114</Paragraphs>
  <ScaleCrop>false</ScaleCrop>
  <Company/>
  <LinksUpToDate>false</LinksUpToDate>
  <CharactersWithSpaces>5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10-20T17:38:00Z</dcterms:created>
  <dcterms:modified xsi:type="dcterms:W3CDTF">2023-10-20T17:39:00Z</dcterms:modified>
</cp:coreProperties>
</file>